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D97B83" w14:textId="77777777" w:rsidR="004D3A57" w:rsidRPr="00CB0234" w:rsidRDefault="004D3A57" w:rsidP="004D3A57">
      <w:pPr>
        <w:pStyle w:val="MDPI17abstract"/>
        <w:spacing w:before="0" w:after="240" w:line="480" w:lineRule="auto"/>
        <w:ind w:left="0"/>
        <w:jc w:val="center"/>
        <w:rPr>
          <w:rFonts w:ascii="Times New Roman" w:hAnsi="Times New Roman"/>
          <w:b/>
          <w:bCs/>
          <w:sz w:val="20"/>
          <w:szCs w:val="20"/>
        </w:rPr>
      </w:pPr>
      <w:r w:rsidRPr="00CB0234">
        <w:rPr>
          <w:rFonts w:ascii="Times New Roman" w:hAnsi="Times New Roman"/>
          <w:b/>
          <w:bCs/>
          <w:noProof/>
          <w:sz w:val="20"/>
          <w:szCs w:val="20"/>
        </w:rPr>
        <w:t>Supplementary Material</w:t>
      </w:r>
    </w:p>
    <w:p w14:paraId="7E6436DD" w14:textId="3DC94EBB" w:rsidR="004D3A57" w:rsidRPr="00CB0234" w:rsidRDefault="004D3A57" w:rsidP="004D3A57">
      <w:pPr>
        <w:widowControl w:val="0"/>
        <w:autoSpaceDE w:val="0"/>
        <w:autoSpaceDN w:val="0"/>
        <w:adjustRightInd w:val="0"/>
        <w:spacing w:line="480" w:lineRule="auto"/>
        <w:ind w:firstLine="709"/>
        <w:jc w:val="both"/>
        <w:rPr>
          <w:rFonts w:ascii="Times New Roman" w:hAnsi="Times New Roman"/>
          <w:color w:val="000000" w:themeColor="text1"/>
          <w:sz w:val="20"/>
          <w:szCs w:val="20"/>
          <w:lang w:val="en-GB"/>
        </w:rPr>
      </w:pPr>
      <w:r w:rsidRPr="00CB0234">
        <w:rPr>
          <w:rFonts w:ascii="Times New Roman" w:hAnsi="Times New Roman"/>
          <w:color w:val="000000" w:themeColor="text1"/>
          <w:sz w:val="20"/>
          <w:szCs w:val="20"/>
          <w:lang w:val="en-GB"/>
        </w:rPr>
        <w:t xml:space="preserve">To analyse the bilateral coordination the phase coordination index (PCI) was calculated according to the Plotnik’s equation </w:t>
      </w:r>
      <w:r w:rsidRPr="00CB0234">
        <w:rPr>
          <w:rFonts w:ascii="Times New Roman" w:hAnsi="Times New Roman"/>
          <w:color w:val="000000" w:themeColor="text1"/>
          <w:sz w:val="20"/>
          <w:szCs w:val="20"/>
          <w:lang w:val="en-GB"/>
        </w:rPr>
        <w:fldChar w:fldCharType="begin" w:fldLock="1"/>
      </w:r>
      <w:r w:rsidRPr="00CB0234">
        <w:rPr>
          <w:rFonts w:ascii="Times New Roman" w:hAnsi="Times New Roman"/>
          <w:color w:val="000000" w:themeColor="text1"/>
          <w:sz w:val="20"/>
          <w:szCs w:val="20"/>
          <w:lang w:val="en-GB"/>
        </w:rPr>
        <w:instrText>ADDIN CSL_CITATION {"citationItems":[{"id":"ITEM-1","itemData":{"DOI":"10.1007/s00221-007-0955-7","ISSN":"00144819","PMID":"17503027","abstract":"The bilateral coordination of locomotion has been described in detail in animal studies and to some degree in man; however, the mechanisms that contribute to the bilateral coordination of gait in humans are not fully understood. The objective of the present study was to develop a measure for quantifying the bilateral coordination of gait and to evaluate the effects of aging and Parkinson's disease (PD) on this new metric. To this end, we compared the gait of healthy older adults to that of healthy young adults and patients with PD. Specifically, we defined the stride duration of one foot as a gait cycle or 360°, determined the relative timing of contra-lateral heel-strikes, and defined this as the phase, φ (ideally, φ = 180° for every step). The sum of the coefficient of variation of φ and the mean absolute difference between φ and 180° was defined as the phase coordination index (PCI), representing variability and inaccuracy, respectively, in phase generation. PCI values were higher (poorer bilateral coordination) in patients with PD in comparison to the healthy older adults (P &lt; 0.006). Although gait speed and stride time variability were similar in the healthy young and older adults, PCI values were significantly higher among the healthy elderly subjects compared to the young adults (P &lt; 0.001). Regression analysis suggests that only about 40% of the variance in the values of PCI can be explained by the combination of gait asymmetry (as defined by the differences in each leg's swing times), gait speed and stride time variability, pointing to the independent nature of this new metric. This study demonstrates that bilateral coordination of gait deteriorates with aging, further deteriorates in PD, and is not strongly associated with other spatio-temporal features of gait. © 2007 Springer-Verlag.","author":[{"dropping-particle":"","family":"Plotnik","given":"Meir","non-dropping-particle":"","parse-names":false,"suffix":""},{"dropping-particle":"","family":"Giladi","given":"Nir","non-dropping-particle":"","parse-names":false,"suffix":""},{"dropping-particle":"","family":"Hausdorff","given":"Jeffrey M.","non-dropping-particle":"","parse-names":false,"suffix":""}],"container-title":"Experimental Brain Research","id":"ITEM-1","issue":"4","issued":{"date-parts":[["2007","8"]]},"page":"561-570","publisher":"Exp Brain Res","title":"A new measure for quantifying the bilateral coordination of human gait: Effects of aging and Parkinson's disease","type":"article-journal","volume":"181"},"uris":["http://www.mendeley.com/documents/?uuid=f11126a7-902f-3793-bd29-ae613ebcf8de"]}],"mendeley":{"formattedCitation":"(Plotnik et al. 2007)","plainTextFormattedCitation":"(Plotnik et al. 2007)","previouslyFormattedCitation":"(Plotnik et al., 2007)"},"properties":{"noteIndex":0},"schema":"https://github.com/citation-style-language/schema/raw/master/csl-citation.json"}</w:instrText>
      </w:r>
      <w:r w:rsidRPr="00CB0234">
        <w:rPr>
          <w:rFonts w:ascii="Times New Roman" w:hAnsi="Times New Roman"/>
          <w:color w:val="000000" w:themeColor="text1"/>
          <w:sz w:val="20"/>
          <w:szCs w:val="20"/>
          <w:lang w:val="en-GB"/>
        </w:rPr>
        <w:fldChar w:fldCharType="separate"/>
      </w:r>
      <w:r w:rsidRPr="00CB0234">
        <w:rPr>
          <w:rFonts w:ascii="Times New Roman" w:hAnsi="Times New Roman"/>
          <w:noProof/>
          <w:color w:val="000000" w:themeColor="text1"/>
          <w:sz w:val="20"/>
          <w:szCs w:val="20"/>
          <w:lang w:val="en-GB"/>
        </w:rPr>
        <w:t>(2007)</w:t>
      </w:r>
      <w:r w:rsidRPr="00CB0234">
        <w:rPr>
          <w:rFonts w:ascii="Times New Roman" w:hAnsi="Times New Roman"/>
          <w:color w:val="000000" w:themeColor="text1"/>
          <w:sz w:val="20"/>
          <w:szCs w:val="20"/>
          <w:lang w:val="en-GB"/>
        </w:rPr>
        <w:fldChar w:fldCharType="end"/>
      </w:r>
      <w:r w:rsidRPr="00CB0234">
        <w:rPr>
          <w:rFonts w:ascii="Times New Roman" w:hAnsi="Times New Roman"/>
          <w:color w:val="000000" w:themeColor="text1"/>
          <w:sz w:val="20"/>
          <w:szCs w:val="20"/>
          <w:lang w:val="en-GB"/>
        </w:rPr>
        <w:t>.</w:t>
      </w:r>
    </w:p>
    <w:p w14:paraId="6599BA2A" w14:textId="32CE1F36" w:rsidR="004D3A57" w:rsidRPr="00CB0234" w:rsidRDefault="004D3A57" w:rsidP="00AF2E0C">
      <w:pPr>
        <w:widowControl w:val="0"/>
        <w:autoSpaceDE w:val="0"/>
        <w:autoSpaceDN w:val="0"/>
        <w:adjustRightInd w:val="0"/>
        <w:spacing w:line="480" w:lineRule="auto"/>
        <w:ind w:firstLine="709"/>
        <w:jc w:val="both"/>
        <w:rPr>
          <w:rFonts w:ascii="Times New Roman" w:hAnsi="Times New Roman"/>
          <w:color w:val="000000" w:themeColor="text1"/>
          <w:sz w:val="20"/>
          <w:szCs w:val="20"/>
          <w:lang w:val="en-GB"/>
        </w:rPr>
      </w:pPr>
      <w:r w:rsidRPr="00CB0234">
        <w:rPr>
          <w:rFonts w:ascii="Times New Roman" w:hAnsi="Times New Roman"/>
          <w:color w:val="000000" w:themeColor="text1"/>
          <w:sz w:val="20"/>
          <w:szCs w:val="20"/>
          <w:lang w:val="en-GB"/>
        </w:rPr>
        <w:t xml:space="preserve">We assessed left-right coordination in walking gait using the PCI, following the method described by Plotnik and colleagues </w:t>
      </w:r>
      <w:r w:rsidRPr="00CB0234">
        <w:rPr>
          <w:rFonts w:ascii="Times New Roman" w:hAnsi="Times New Roman"/>
          <w:color w:val="000000" w:themeColor="text1"/>
          <w:sz w:val="20"/>
          <w:szCs w:val="20"/>
          <w:lang w:val="en-GB"/>
        </w:rPr>
        <w:fldChar w:fldCharType="begin" w:fldLock="1"/>
      </w:r>
      <w:r w:rsidRPr="00CB0234">
        <w:rPr>
          <w:rFonts w:ascii="Times New Roman" w:hAnsi="Times New Roman"/>
          <w:color w:val="000000" w:themeColor="text1"/>
          <w:sz w:val="20"/>
          <w:szCs w:val="20"/>
          <w:lang w:val="en-GB"/>
        </w:rPr>
        <w:instrText>ADDIN CSL_CITATION {"citationItems":[{"id":"ITEM-1","itemData":{"DOI":"10.1007/s00221-007-0955-7","ISSN":"00144819","PMID":"17503027","abstract":"The bilateral coordination of locomotion has been described in detail in animal studies and to some degree in man; however, the mechanisms that contribute to the bilateral coordination of gait in humans are not fully understood. The objective of the present study was to develop a measure for quantifying the bilateral coordination of gait and to evaluate the effects of aging and Parkinson's disease (PD) on this new metric. To this end, we compared the gait of healthy older adults to that of healthy young adults and patients with PD. Specifically, we defined the stride duration of one foot as a gait cycle or 360°, determined the relative timing of contra-lateral heel-strikes, and defined this as the phase, φ (ideally, φ = 180° for every step). The sum of the coefficient of variation of φ and the mean absolute difference between φ and 180° was defined as the phase coordination index (PCI), representing variability and inaccuracy, respectively, in phase generation. PCI values were higher (poorer bilateral coordination) in patients with PD in comparison to the healthy older adults (P &lt; 0.006). Although gait speed and stride time variability were similar in the healthy young and older adults, PCI values were significantly higher among the healthy elderly subjects compared to the young adults (P &lt; 0.001). Regression analysis suggests that only about 40% of the variance in the values of PCI can be explained by the combination of gait asymmetry (as defined by the differences in each leg's swing times), gait speed and stride time variability, pointing to the independent nature of this new metric. This study demonstrates that bilateral coordination of gait deteriorates with aging, further deteriorates in PD, and is not strongly associated with other spatio-temporal features of gait. © 2007 Springer-Verlag.","author":[{"dropping-particle":"","family":"Plotnik","given":"Meir","non-dropping-particle":"","parse-names":false,"suffix":""},{"dropping-particle":"","family":"Giladi","given":"Nir","non-dropping-particle":"","parse-names":false,"suffix":""},{"dropping-particle":"","family":"Hausdorff","given":"Jeffrey M.","non-dropping-particle":"","parse-names":false,"suffix":""}],"container-title":"Experimental Brain Research","id":"ITEM-1","issue":"4","issued":{"date-parts":[["2007","8"]]},"page":"561-570","publisher":"Exp Brain Res","title":"A new measure for quantifying the bilateral coordination of human gait: Effects of aging and Parkinson's disease","type":"article-journal","volume":"181"},"uris":["http://www.mendeley.com/documents/?uuid=f11126a7-902f-3793-bd29-ae613ebcf8de"]}],"mendeley":{"formattedCitation":"(Plotnik et al. 2007)","plainTextFormattedCitation":"(Plotnik et al. 2007)","previouslyFormattedCitation":"(Plotnik et al., 2007)"},"properties":{"noteIndex":0},"schema":"https://github.com/citation-style-language/schema/raw/master/csl-citation.json"}</w:instrText>
      </w:r>
      <w:r w:rsidRPr="00CB0234">
        <w:rPr>
          <w:rFonts w:ascii="Times New Roman" w:hAnsi="Times New Roman"/>
          <w:color w:val="000000" w:themeColor="text1"/>
          <w:sz w:val="20"/>
          <w:szCs w:val="20"/>
          <w:lang w:val="en-GB"/>
        </w:rPr>
        <w:fldChar w:fldCharType="separate"/>
      </w:r>
      <w:r w:rsidRPr="00CB0234">
        <w:rPr>
          <w:rFonts w:ascii="Times New Roman" w:hAnsi="Times New Roman"/>
          <w:noProof/>
          <w:color w:val="000000" w:themeColor="text1"/>
          <w:sz w:val="20"/>
          <w:szCs w:val="20"/>
          <w:lang w:val="en-GB"/>
        </w:rPr>
        <w:t>(2007)</w:t>
      </w:r>
      <w:r w:rsidRPr="00CB0234">
        <w:rPr>
          <w:rFonts w:ascii="Times New Roman" w:hAnsi="Times New Roman"/>
          <w:color w:val="000000" w:themeColor="text1"/>
          <w:sz w:val="20"/>
          <w:szCs w:val="20"/>
          <w:lang w:val="en-GB"/>
        </w:rPr>
        <w:fldChar w:fldCharType="end"/>
      </w:r>
      <w:r w:rsidRPr="00CB0234">
        <w:rPr>
          <w:rFonts w:ascii="Times New Roman" w:hAnsi="Times New Roman"/>
          <w:color w:val="000000" w:themeColor="text1"/>
          <w:sz w:val="20"/>
          <w:szCs w:val="20"/>
          <w:lang w:val="en-GB"/>
        </w:rPr>
        <w:t xml:space="preserve">. This index involved normalizing step time in relation to stride time. Step time refers to the time interval between a heel strike and the subsequent one of the contralateral </w:t>
      </w:r>
      <w:proofErr w:type="gramStart"/>
      <w:r w:rsidRPr="00CB0234">
        <w:rPr>
          <w:rFonts w:ascii="Times New Roman" w:hAnsi="Times New Roman"/>
          <w:color w:val="000000" w:themeColor="text1"/>
          <w:sz w:val="20"/>
          <w:szCs w:val="20"/>
          <w:lang w:val="en-GB"/>
        </w:rPr>
        <w:t>leg</w:t>
      </w:r>
      <w:proofErr w:type="gramEnd"/>
      <w:r w:rsidRPr="00CB0234">
        <w:rPr>
          <w:rFonts w:ascii="Times New Roman" w:hAnsi="Times New Roman"/>
          <w:color w:val="000000" w:themeColor="text1"/>
          <w:sz w:val="20"/>
          <w:szCs w:val="20"/>
          <w:lang w:val="en-GB"/>
        </w:rPr>
        <w:t xml:space="preserve">, while stride time is the time interval between a heel strike and the consecutive one of the same </w:t>
      </w:r>
      <w:proofErr w:type="gramStart"/>
      <w:r w:rsidRPr="00CB0234">
        <w:rPr>
          <w:rFonts w:ascii="Times New Roman" w:hAnsi="Times New Roman"/>
          <w:color w:val="000000" w:themeColor="text1"/>
          <w:sz w:val="20"/>
          <w:szCs w:val="20"/>
          <w:lang w:val="en-GB"/>
        </w:rPr>
        <w:t>leg</w:t>
      </w:r>
      <w:proofErr w:type="gramEnd"/>
      <w:r w:rsidRPr="00CB0234">
        <w:rPr>
          <w:rFonts w:ascii="Times New Roman" w:hAnsi="Times New Roman"/>
          <w:color w:val="000000" w:themeColor="text1"/>
          <w:sz w:val="20"/>
          <w:szCs w:val="20"/>
          <w:lang w:val="en-GB"/>
        </w:rPr>
        <w:t>. The normalization of step time with respect to stride time allowed us to calculate the phase (</w:t>
      </w:r>
      <w:r w:rsidRPr="00CB0234">
        <w:rPr>
          <w:rFonts w:ascii="Times New Roman" w:eastAsia="Calibri" w:hAnsi="Times New Roman"/>
          <w:i/>
          <w:iCs/>
          <w:kern w:val="2"/>
          <w:sz w:val="20"/>
          <w:szCs w:val="20"/>
          <w:lang w:eastAsia="en-US"/>
          <w14:ligatures w14:val="standardContextual"/>
        </w:rPr>
        <w:t>ϕ</w:t>
      </w:r>
      <w:proofErr w:type="spellStart"/>
      <w:r w:rsidRPr="00CB0234">
        <w:rPr>
          <w:rFonts w:ascii="Times New Roman" w:hAnsi="Times New Roman"/>
          <w:i/>
          <w:iCs/>
          <w:color w:val="000000" w:themeColor="text1"/>
          <w:sz w:val="20"/>
          <w:szCs w:val="20"/>
          <w:lang w:val="en-GB"/>
        </w:rPr>
        <w:t>i</w:t>
      </w:r>
      <w:proofErr w:type="spellEnd"/>
      <w:r w:rsidRPr="00CB0234">
        <w:rPr>
          <w:rFonts w:ascii="Times New Roman" w:hAnsi="Times New Roman"/>
          <w:color w:val="000000" w:themeColor="text1"/>
          <w:sz w:val="20"/>
          <w:szCs w:val="20"/>
          <w:lang w:val="en-GB"/>
        </w:rPr>
        <w:t xml:space="preserve">) of each stride, serving as an index of bilateral coordination </w:t>
      </w:r>
      <w:r w:rsidRPr="00CB0234">
        <w:rPr>
          <w:rFonts w:ascii="Times New Roman" w:hAnsi="Times New Roman"/>
          <w:color w:val="000000" w:themeColor="text1"/>
          <w:sz w:val="20"/>
          <w:szCs w:val="20"/>
          <w:lang w:val="en-GB"/>
        </w:rPr>
        <w:fldChar w:fldCharType="begin" w:fldLock="1"/>
      </w:r>
      <w:r w:rsidRPr="00CB0234">
        <w:rPr>
          <w:rFonts w:ascii="Times New Roman" w:hAnsi="Times New Roman"/>
          <w:color w:val="000000" w:themeColor="text1"/>
          <w:sz w:val="20"/>
          <w:szCs w:val="20"/>
          <w:lang w:val="en-GB"/>
        </w:rPr>
        <w:instrText>ADDIN CSL_CITATION {"citationItems":[{"id":"ITEM-1","itemData":{"DOI":"10.1007/s00221-007-0955-7","ISSN":"00144819","PMID":"17503027","abstract":"The bilateral coordination of locomotion has been described in detail in animal studies and to some degree in man; however, the mechanisms that contribute to the bilateral coordination of gait in humans are not fully understood. The objective of the present study was to develop a measure for quantifying the bilateral coordination of gait and to evaluate the effects of aging and Parkinson's disease (PD) on this new metric. To this end, we compared the gait of healthy older adults to that of healthy young adults and patients with PD. Specifically, we defined the stride duration of one foot as a gait cycle or 360°, determined the relative timing of contra-lateral heel-strikes, and defined this as the phase, φ (ideally, φ = 180° for every step). The sum of the coefficient of variation of φ and the mean absolute difference between φ and 180° was defined as the phase coordination index (PCI), representing variability and inaccuracy, respectively, in phase generation. PCI values were higher (poorer bilateral coordination) in patients with PD in comparison to the healthy older adults (P &lt; 0.006). Although gait speed and stride time variability were similar in the healthy young and older adults, PCI values were significantly higher among the healthy elderly subjects compared to the young adults (P &lt; 0.001). Regression analysis suggests that only about 40% of the variance in the values of PCI can be explained by the combination of gait asymmetry (as defined by the differences in each leg's swing times), gait speed and stride time variability, pointing to the independent nature of this new metric. This study demonstrates that bilateral coordination of gait deteriorates with aging, further deteriorates in PD, and is not strongly associated with other spatio-temporal features of gait. © 2007 Springer-Verlag.","author":[{"dropping-particle":"","family":"Plotnik","given":"Meir","non-dropping-particle":"","parse-names":false,"suffix":""},{"dropping-particle":"","family":"Giladi","given":"Nir","non-dropping-particle":"","parse-names":false,"suffix":""},{"dropping-particle":"","family":"Hausdorff","given":"Jeffrey M.","non-dropping-particle":"","parse-names":false,"suffix":""}],"container-title":"Experimental Brain Research","id":"ITEM-1","issue":"4","issued":{"date-parts":[["2007","8"]]},"page":"561-570","publisher":"Exp Brain Res","title":"A new measure for quantifying the bilateral coordination of human gait: Effects of aging and Parkinson's disease","type":"article-journal","volume":"181"},"uris":["http://www.mendeley.com/documents/?uuid=f11126a7-902f-3793-bd29-ae613ebcf8de"]}],"mendeley":{"formattedCitation":"(Plotnik et al. 2007)","plainTextFormattedCitation":"(Plotnik et al. 2007)","previouslyFormattedCitation":"(Plotnik et al., 2007)"},"properties":{"noteIndex":0},"schema":"https://github.com/citation-style-language/schema/raw/master/csl-citation.json"}</w:instrText>
      </w:r>
      <w:r w:rsidRPr="00CB0234">
        <w:rPr>
          <w:rFonts w:ascii="Times New Roman" w:hAnsi="Times New Roman"/>
          <w:color w:val="000000" w:themeColor="text1"/>
          <w:sz w:val="20"/>
          <w:szCs w:val="20"/>
          <w:lang w:val="en-GB"/>
        </w:rPr>
        <w:fldChar w:fldCharType="separate"/>
      </w:r>
      <w:r w:rsidRPr="00CB0234">
        <w:rPr>
          <w:rFonts w:ascii="Times New Roman" w:hAnsi="Times New Roman"/>
          <w:noProof/>
          <w:color w:val="000000" w:themeColor="text1"/>
          <w:sz w:val="20"/>
          <w:szCs w:val="20"/>
          <w:lang w:val="en-GB"/>
        </w:rPr>
        <w:t>(Plotnik et al. 2007)</w:t>
      </w:r>
      <w:r w:rsidRPr="00CB0234">
        <w:rPr>
          <w:rFonts w:ascii="Times New Roman" w:hAnsi="Times New Roman"/>
          <w:color w:val="000000" w:themeColor="text1"/>
          <w:sz w:val="20"/>
          <w:szCs w:val="20"/>
          <w:lang w:val="en-GB"/>
        </w:rPr>
        <w:fldChar w:fldCharType="end"/>
      </w:r>
      <w:r w:rsidRPr="00CB0234">
        <w:rPr>
          <w:rFonts w:ascii="Times New Roman" w:hAnsi="Times New Roman"/>
          <w:color w:val="000000" w:themeColor="text1"/>
          <w:sz w:val="20"/>
          <w:szCs w:val="20"/>
          <w:lang w:val="en-GB"/>
        </w:rPr>
        <w:t xml:space="preserve">. To ensure consistency of participant, regardless of potential dominance differences, we calculated the average step time for both legs and used the leg with the longer step time as the reference for gait cycles. Subsequently, we computed </w:t>
      </w:r>
      <w:r w:rsidRPr="00CB0234">
        <w:rPr>
          <w:rFonts w:ascii="Times New Roman" w:eastAsia="Calibri" w:hAnsi="Times New Roman"/>
          <w:i/>
          <w:iCs/>
          <w:kern w:val="2"/>
          <w:sz w:val="20"/>
          <w:szCs w:val="20"/>
          <w:lang w:eastAsia="en-US"/>
          <w14:ligatures w14:val="standardContextual"/>
        </w:rPr>
        <w:t>ϕ</w:t>
      </w:r>
      <w:proofErr w:type="spellStart"/>
      <w:r w:rsidRPr="00CB0234">
        <w:rPr>
          <w:rFonts w:ascii="Times New Roman" w:hAnsi="Times New Roman"/>
          <w:i/>
          <w:iCs/>
          <w:color w:val="000000" w:themeColor="text1"/>
          <w:sz w:val="20"/>
          <w:szCs w:val="20"/>
          <w:lang w:val="en-GB"/>
        </w:rPr>
        <w:t>i</w:t>
      </w:r>
      <w:proofErr w:type="spellEnd"/>
      <w:r w:rsidRPr="00CB0234">
        <w:rPr>
          <w:rFonts w:ascii="Times New Roman" w:hAnsi="Times New Roman"/>
          <w:i/>
          <w:iCs/>
          <w:color w:val="000000" w:themeColor="text1"/>
          <w:sz w:val="20"/>
          <w:szCs w:val="20"/>
          <w:lang w:val="en-GB"/>
        </w:rPr>
        <w:t xml:space="preserve"> </w:t>
      </w:r>
      <w:r w:rsidRPr="00CB0234">
        <w:rPr>
          <w:rFonts w:ascii="Times New Roman" w:hAnsi="Times New Roman"/>
          <w:color w:val="000000" w:themeColor="text1"/>
          <w:sz w:val="20"/>
          <w:szCs w:val="20"/>
          <w:lang w:val="en-GB"/>
        </w:rPr>
        <w:t>values for the other leg using the formula:</w:t>
      </w:r>
    </w:p>
    <w:p w14:paraId="5587BD17" w14:textId="77777777" w:rsidR="004D3A57" w:rsidRPr="00CB0234" w:rsidRDefault="004D3A57" w:rsidP="00AF2E0C">
      <w:pPr>
        <w:pStyle w:val="MDPI21heading1"/>
        <w:spacing w:before="0" w:after="0"/>
        <w:rPr>
          <w:rFonts w:ascii="Times New Roman" w:hAnsi="Times New Roman"/>
          <w:b w:val="0"/>
          <w:sz w:val="20"/>
          <w:szCs w:val="20"/>
          <w:lang w:val="it-IT"/>
        </w:rPr>
      </w:pPr>
      <w:r w:rsidRPr="00CB0234">
        <w:rPr>
          <w:rFonts w:ascii="Times New Roman" w:eastAsia="Calibri" w:hAnsi="Times New Roman"/>
          <w:b w:val="0"/>
          <w:i/>
          <w:iCs/>
          <w:snapToGrid/>
          <w:color w:val="auto"/>
          <w:kern w:val="2"/>
          <w:sz w:val="20"/>
          <w:szCs w:val="20"/>
          <w:lang w:eastAsia="en-US" w:bidi="ar-SA"/>
          <w14:ligatures w14:val="standardContextual"/>
        </w:rPr>
        <w:t>ϕ</w:t>
      </w:r>
      <w:r w:rsidRPr="00CB0234">
        <w:rPr>
          <w:rFonts w:ascii="Times New Roman" w:hAnsi="Times New Roman"/>
          <w:b w:val="0"/>
          <w:i/>
          <w:iCs/>
          <w:sz w:val="20"/>
          <w:szCs w:val="20"/>
          <w:lang w:val="it-IT"/>
        </w:rPr>
        <w:t>i</w:t>
      </w:r>
      <w:r w:rsidRPr="00CB0234">
        <w:rPr>
          <w:rFonts w:ascii="Times New Roman" w:hAnsi="Times New Roman"/>
          <w:b w:val="0"/>
          <w:sz w:val="20"/>
          <w:szCs w:val="20"/>
          <w:lang w:val="it-IT"/>
        </w:rPr>
        <w:t xml:space="preserve"> = 360° × </w:t>
      </w:r>
      <m:oMath>
        <m:f>
          <m:fPr>
            <m:ctrlPr>
              <w:rPr>
                <w:rFonts w:ascii="Cambria Math" w:hAnsi="Cambria Math"/>
                <w:i/>
                <w:sz w:val="20"/>
                <w:szCs w:val="20"/>
                <w:lang w:val="en-GB"/>
              </w:rPr>
            </m:ctrlPr>
          </m:fPr>
          <m:num>
            <m:sSub>
              <m:sSubPr>
                <m:ctrlPr>
                  <w:rPr>
                    <w:rFonts w:ascii="Cambria Math" w:hAnsi="Cambria Math"/>
                    <w:i/>
                    <w:sz w:val="20"/>
                    <w:szCs w:val="20"/>
                    <w:lang w:val="en-GB"/>
                  </w:rPr>
                </m:ctrlPr>
              </m:sSubPr>
              <m:e>
                <m:r>
                  <m:rPr>
                    <m:sty m:val="bi"/>
                  </m:rPr>
                  <w:rPr>
                    <w:rFonts w:ascii="Cambria Math" w:hAnsi="Cambria Math"/>
                    <w:sz w:val="20"/>
                    <w:szCs w:val="20"/>
                    <w:lang w:val="en-GB"/>
                  </w:rPr>
                  <m:t>t</m:t>
                </m:r>
              </m:e>
              <m:sub>
                <m:r>
                  <m:rPr>
                    <m:sty m:val="bi"/>
                  </m:rPr>
                  <w:rPr>
                    <w:rFonts w:ascii="Cambria Math" w:hAnsi="Cambria Math"/>
                    <w:sz w:val="20"/>
                    <w:szCs w:val="20"/>
                    <w:lang w:val="en-GB"/>
                  </w:rPr>
                  <m:t>Si</m:t>
                </m:r>
              </m:sub>
            </m:sSub>
            <m:r>
              <m:rPr>
                <m:sty m:val="bi"/>
              </m:rPr>
              <w:rPr>
                <w:rFonts w:ascii="Cambria Math" w:hAnsi="Cambria Math"/>
                <w:sz w:val="20"/>
                <w:szCs w:val="20"/>
                <w:lang w:val="it-IT"/>
              </w:rPr>
              <m:t>-</m:t>
            </m:r>
            <m:sSub>
              <m:sSubPr>
                <m:ctrlPr>
                  <w:rPr>
                    <w:rFonts w:ascii="Cambria Math" w:hAnsi="Cambria Math"/>
                    <w:i/>
                    <w:sz w:val="20"/>
                    <w:szCs w:val="20"/>
                    <w:lang w:val="en-GB"/>
                  </w:rPr>
                </m:ctrlPr>
              </m:sSubPr>
              <m:e>
                <m:r>
                  <m:rPr>
                    <m:sty m:val="bi"/>
                  </m:rPr>
                  <w:rPr>
                    <w:rFonts w:ascii="Cambria Math" w:hAnsi="Cambria Math"/>
                    <w:sz w:val="20"/>
                    <w:szCs w:val="20"/>
                    <w:lang w:val="en-GB"/>
                  </w:rPr>
                  <m:t>t</m:t>
                </m:r>
              </m:e>
              <m:sub>
                <m:r>
                  <m:rPr>
                    <m:sty m:val="bi"/>
                  </m:rPr>
                  <w:rPr>
                    <w:rFonts w:ascii="Cambria Math" w:hAnsi="Cambria Math"/>
                    <w:sz w:val="20"/>
                    <w:szCs w:val="20"/>
                    <w:lang w:val="en-GB"/>
                  </w:rPr>
                  <m:t>Li</m:t>
                </m:r>
              </m:sub>
            </m:sSub>
          </m:num>
          <m:den>
            <m:sSub>
              <m:sSubPr>
                <m:ctrlPr>
                  <w:rPr>
                    <w:rFonts w:ascii="Cambria Math" w:hAnsi="Cambria Math"/>
                    <w:i/>
                    <w:sz w:val="20"/>
                    <w:szCs w:val="20"/>
                    <w:lang w:val="en-GB"/>
                  </w:rPr>
                </m:ctrlPr>
              </m:sSubPr>
              <m:e>
                <m:r>
                  <m:rPr>
                    <m:sty m:val="bi"/>
                  </m:rPr>
                  <w:rPr>
                    <w:rFonts w:ascii="Cambria Math" w:hAnsi="Cambria Math"/>
                    <w:sz w:val="20"/>
                    <w:szCs w:val="20"/>
                    <w:lang w:val="en-GB"/>
                  </w:rPr>
                  <m:t>t</m:t>
                </m:r>
              </m:e>
              <m:sub>
                <m:r>
                  <m:rPr>
                    <m:sty m:val="bi"/>
                  </m:rPr>
                  <w:rPr>
                    <w:rFonts w:ascii="Cambria Math" w:hAnsi="Cambria Math"/>
                    <w:sz w:val="20"/>
                    <w:szCs w:val="20"/>
                    <w:lang w:val="en-GB"/>
                  </w:rPr>
                  <m:t>L</m:t>
                </m:r>
                <m:r>
                  <m:rPr>
                    <m:sty m:val="bi"/>
                  </m:rPr>
                  <w:rPr>
                    <w:rFonts w:ascii="Cambria Math" w:hAnsi="Cambria Math"/>
                    <w:sz w:val="20"/>
                    <w:szCs w:val="20"/>
                    <w:lang w:val="it-IT"/>
                  </w:rPr>
                  <m:t>(</m:t>
                </m:r>
                <m:r>
                  <m:rPr>
                    <m:sty m:val="bi"/>
                  </m:rPr>
                  <w:rPr>
                    <w:rFonts w:ascii="Cambria Math" w:hAnsi="Cambria Math"/>
                    <w:sz w:val="20"/>
                    <w:szCs w:val="20"/>
                    <w:lang w:val="en-GB"/>
                  </w:rPr>
                  <m:t>i</m:t>
                </m:r>
                <m:r>
                  <m:rPr>
                    <m:sty m:val="bi"/>
                  </m:rPr>
                  <w:rPr>
                    <w:rFonts w:ascii="Cambria Math" w:hAnsi="Cambria Math"/>
                    <w:sz w:val="20"/>
                    <w:szCs w:val="20"/>
                    <w:lang w:val="it-IT"/>
                  </w:rPr>
                  <m:t>+1)</m:t>
                </m:r>
              </m:sub>
            </m:sSub>
            <m:r>
              <m:rPr>
                <m:sty m:val="bi"/>
              </m:rPr>
              <w:rPr>
                <w:rFonts w:ascii="Cambria Math" w:hAnsi="Cambria Math"/>
                <w:sz w:val="20"/>
                <w:szCs w:val="20"/>
                <w:lang w:val="it-IT"/>
              </w:rPr>
              <m:t>-</m:t>
            </m:r>
            <m:sSub>
              <m:sSubPr>
                <m:ctrlPr>
                  <w:rPr>
                    <w:rFonts w:ascii="Cambria Math" w:hAnsi="Cambria Math"/>
                    <w:i/>
                    <w:sz w:val="20"/>
                    <w:szCs w:val="20"/>
                    <w:lang w:val="en-GB"/>
                  </w:rPr>
                </m:ctrlPr>
              </m:sSubPr>
              <m:e>
                <m:r>
                  <m:rPr>
                    <m:sty m:val="bi"/>
                  </m:rPr>
                  <w:rPr>
                    <w:rFonts w:ascii="Cambria Math" w:hAnsi="Cambria Math"/>
                    <w:sz w:val="20"/>
                    <w:szCs w:val="20"/>
                    <w:lang w:val="en-GB"/>
                  </w:rPr>
                  <m:t>t</m:t>
                </m:r>
              </m:e>
              <m:sub>
                <m:r>
                  <m:rPr>
                    <m:sty m:val="bi"/>
                  </m:rPr>
                  <w:rPr>
                    <w:rFonts w:ascii="Cambria Math" w:hAnsi="Cambria Math"/>
                    <w:sz w:val="20"/>
                    <w:szCs w:val="20"/>
                    <w:lang w:val="en-GB"/>
                  </w:rPr>
                  <m:t>Li</m:t>
                </m:r>
              </m:sub>
            </m:sSub>
          </m:den>
        </m:f>
      </m:oMath>
      <w:r w:rsidRPr="00CB0234">
        <w:rPr>
          <w:rFonts w:ascii="Times New Roman" w:hAnsi="Times New Roman"/>
          <w:sz w:val="20"/>
          <w:szCs w:val="20"/>
          <w:lang w:val="it-IT"/>
        </w:rPr>
        <w:t xml:space="preserve">        </w:t>
      </w:r>
      <w:r w:rsidRPr="00CB0234">
        <w:rPr>
          <w:rFonts w:ascii="Times New Roman" w:hAnsi="Times New Roman"/>
          <w:b w:val="0"/>
          <w:sz w:val="20"/>
          <w:szCs w:val="20"/>
          <w:lang w:val="it-IT"/>
        </w:rPr>
        <w:tab/>
      </w:r>
      <w:r w:rsidRPr="00CB0234">
        <w:rPr>
          <w:rFonts w:ascii="Times New Roman" w:hAnsi="Times New Roman"/>
          <w:b w:val="0"/>
          <w:sz w:val="20"/>
          <w:szCs w:val="20"/>
          <w:lang w:val="it-IT"/>
        </w:rPr>
        <w:tab/>
      </w:r>
      <w:r w:rsidRPr="00CB0234">
        <w:rPr>
          <w:rFonts w:ascii="Times New Roman" w:hAnsi="Times New Roman"/>
          <w:b w:val="0"/>
          <w:sz w:val="20"/>
          <w:szCs w:val="20"/>
          <w:lang w:val="it-IT"/>
        </w:rPr>
        <w:tab/>
      </w:r>
      <w:r w:rsidRPr="00CB0234">
        <w:rPr>
          <w:rFonts w:ascii="Times New Roman" w:hAnsi="Times New Roman"/>
          <w:b w:val="0"/>
          <w:sz w:val="20"/>
          <w:szCs w:val="20"/>
          <w:lang w:val="it-IT"/>
        </w:rPr>
        <w:tab/>
      </w:r>
      <w:r w:rsidRPr="00CB0234">
        <w:rPr>
          <w:rFonts w:ascii="Times New Roman" w:hAnsi="Times New Roman"/>
          <w:b w:val="0"/>
          <w:sz w:val="20"/>
          <w:szCs w:val="20"/>
          <w:lang w:val="it-IT"/>
        </w:rPr>
        <w:tab/>
        <w:t xml:space="preserve">                   </w:t>
      </w:r>
      <w:r w:rsidRPr="00CB0234">
        <w:rPr>
          <w:rFonts w:ascii="Times New Roman" w:hAnsi="Times New Roman"/>
          <w:b w:val="0"/>
          <w:sz w:val="20"/>
          <w:szCs w:val="20"/>
          <w:lang w:val="it-IT"/>
        </w:rPr>
        <w:tab/>
      </w:r>
      <w:r w:rsidRPr="00CB0234">
        <w:rPr>
          <w:rFonts w:ascii="Times New Roman" w:hAnsi="Times New Roman"/>
          <w:b w:val="0"/>
          <w:sz w:val="20"/>
          <w:szCs w:val="20"/>
          <w:lang w:val="it-IT"/>
        </w:rPr>
        <w:tab/>
        <w:t>(1)</w:t>
      </w:r>
    </w:p>
    <w:p w14:paraId="536E0168" w14:textId="77777777" w:rsidR="004D3A57" w:rsidRPr="00CB0234" w:rsidRDefault="004D3A57" w:rsidP="004D3A57">
      <w:pPr>
        <w:widowControl w:val="0"/>
        <w:autoSpaceDE w:val="0"/>
        <w:autoSpaceDN w:val="0"/>
        <w:adjustRightInd w:val="0"/>
        <w:spacing w:line="480" w:lineRule="auto"/>
        <w:jc w:val="both"/>
        <w:rPr>
          <w:rFonts w:ascii="Times New Roman" w:hAnsi="Times New Roman"/>
          <w:color w:val="000000" w:themeColor="text1"/>
          <w:sz w:val="20"/>
          <w:szCs w:val="20"/>
          <w:lang w:val="en-GB"/>
        </w:rPr>
      </w:pPr>
      <w:r w:rsidRPr="00CB0234">
        <w:rPr>
          <w:rFonts w:ascii="Times New Roman" w:hAnsi="Times New Roman"/>
          <w:sz w:val="20"/>
          <w:szCs w:val="20"/>
        </w:rPr>
        <w:t xml:space="preserve">where </w:t>
      </w:r>
      <w:proofErr w:type="spellStart"/>
      <w:r w:rsidRPr="00CB0234">
        <w:rPr>
          <w:rFonts w:ascii="Times New Roman" w:hAnsi="Times New Roman"/>
          <w:i/>
          <w:iCs/>
          <w:sz w:val="20"/>
          <w:szCs w:val="20"/>
        </w:rPr>
        <w:t>t</w:t>
      </w:r>
      <w:r w:rsidRPr="00CB0234">
        <w:rPr>
          <w:rFonts w:ascii="Times New Roman" w:hAnsi="Times New Roman"/>
          <w:i/>
          <w:iCs/>
          <w:sz w:val="20"/>
          <w:szCs w:val="20"/>
          <w:vertAlign w:val="subscript"/>
        </w:rPr>
        <w:t>Si</w:t>
      </w:r>
      <w:proofErr w:type="spellEnd"/>
      <w:r w:rsidRPr="00CB0234">
        <w:rPr>
          <w:rFonts w:ascii="Times New Roman" w:hAnsi="Times New Roman"/>
          <w:sz w:val="20"/>
          <w:szCs w:val="20"/>
        </w:rPr>
        <w:t xml:space="preserve"> and </w:t>
      </w:r>
      <w:proofErr w:type="spellStart"/>
      <w:r w:rsidRPr="00CB0234">
        <w:rPr>
          <w:rFonts w:ascii="Times New Roman" w:hAnsi="Times New Roman"/>
          <w:i/>
          <w:iCs/>
          <w:sz w:val="20"/>
          <w:szCs w:val="20"/>
        </w:rPr>
        <w:t>t</w:t>
      </w:r>
      <w:r w:rsidRPr="00CB0234">
        <w:rPr>
          <w:rFonts w:ascii="Times New Roman" w:hAnsi="Times New Roman"/>
          <w:i/>
          <w:iCs/>
          <w:sz w:val="20"/>
          <w:szCs w:val="20"/>
          <w:vertAlign w:val="subscript"/>
        </w:rPr>
        <w:t>Li</w:t>
      </w:r>
      <w:proofErr w:type="spellEnd"/>
      <w:r w:rsidRPr="00CB0234">
        <w:rPr>
          <w:rFonts w:ascii="Times New Roman" w:hAnsi="Times New Roman"/>
          <w:sz w:val="20"/>
          <w:szCs w:val="20"/>
        </w:rPr>
        <w:t xml:space="preserve"> denote the time of the </w:t>
      </w:r>
      <w:proofErr w:type="spellStart"/>
      <w:r w:rsidRPr="00CB0234">
        <w:rPr>
          <w:rFonts w:ascii="Times New Roman" w:hAnsi="Times New Roman"/>
          <w:i/>
          <w:iCs/>
          <w:sz w:val="20"/>
          <w:szCs w:val="20"/>
        </w:rPr>
        <w:t>i</w:t>
      </w:r>
      <w:r w:rsidRPr="00CB0234">
        <w:rPr>
          <w:rFonts w:ascii="Times New Roman" w:hAnsi="Times New Roman"/>
          <w:sz w:val="20"/>
          <w:szCs w:val="20"/>
        </w:rPr>
        <w:t>-th</w:t>
      </w:r>
      <w:proofErr w:type="spellEnd"/>
      <w:r w:rsidRPr="00CB0234">
        <w:rPr>
          <w:rFonts w:ascii="Times New Roman" w:hAnsi="Times New Roman"/>
          <w:sz w:val="20"/>
          <w:szCs w:val="20"/>
        </w:rPr>
        <w:t xml:space="preserve"> heel strike of the legs with the short and long ST, respectively, and </w:t>
      </w:r>
      <w:proofErr w:type="spellStart"/>
      <w:r w:rsidRPr="00CB0234">
        <w:rPr>
          <w:rFonts w:ascii="Times New Roman" w:hAnsi="Times New Roman"/>
          <w:i/>
          <w:iCs/>
          <w:sz w:val="20"/>
          <w:szCs w:val="20"/>
        </w:rPr>
        <w:t>t</w:t>
      </w:r>
      <w:r w:rsidRPr="00CB0234">
        <w:rPr>
          <w:rFonts w:ascii="Times New Roman" w:hAnsi="Times New Roman"/>
          <w:i/>
          <w:iCs/>
          <w:sz w:val="20"/>
          <w:szCs w:val="20"/>
          <w:vertAlign w:val="subscript"/>
        </w:rPr>
        <w:t>L</w:t>
      </w:r>
      <w:proofErr w:type="spellEnd"/>
      <w:r w:rsidRPr="00CB0234">
        <w:rPr>
          <w:rFonts w:ascii="Times New Roman" w:hAnsi="Times New Roman"/>
          <w:i/>
          <w:iCs/>
          <w:sz w:val="20"/>
          <w:szCs w:val="20"/>
          <w:vertAlign w:val="subscript"/>
        </w:rPr>
        <w:t>(i+1)</w:t>
      </w:r>
      <w:r w:rsidRPr="00CB0234">
        <w:rPr>
          <w:rFonts w:ascii="Times New Roman" w:hAnsi="Times New Roman"/>
          <w:sz w:val="20"/>
          <w:szCs w:val="20"/>
        </w:rPr>
        <w:t xml:space="preserve"> &gt; </w:t>
      </w:r>
      <w:proofErr w:type="spellStart"/>
      <w:r w:rsidRPr="00CB0234">
        <w:rPr>
          <w:rFonts w:ascii="Times New Roman" w:hAnsi="Times New Roman"/>
          <w:i/>
          <w:iCs/>
          <w:sz w:val="20"/>
          <w:szCs w:val="20"/>
        </w:rPr>
        <w:t>t</w:t>
      </w:r>
      <w:r w:rsidRPr="00CB0234">
        <w:rPr>
          <w:rFonts w:ascii="Times New Roman" w:hAnsi="Times New Roman"/>
          <w:i/>
          <w:iCs/>
          <w:sz w:val="20"/>
          <w:szCs w:val="20"/>
          <w:vertAlign w:val="subscript"/>
        </w:rPr>
        <w:t>Si</w:t>
      </w:r>
      <w:proofErr w:type="spellEnd"/>
      <w:r w:rsidRPr="00CB0234">
        <w:rPr>
          <w:rFonts w:ascii="Times New Roman" w:hAnsi="Times New Roman"/>
          <w:i/>
          <w:iCs/>
          <w:sz w:val="20"/>
          <w:szCs w:val="20"/>
        </w:rPr>
        <w:t xml:space="preserve"> </w:t>
      </w:r>
      <w:r w:rsidRPr="00CB0234">
        <w:rPr>
          <w:rFonts w:ascii="Times New Roman" w:hAnsi="Times New Roman"/>
          <w:sz w:val="20"/>
          <w:szCs w:val="20"/>
        </w:rPr>
        <w:t>&gt;</w:t>
      </w:r>
      <w:r w:rsidRPr="00CB0234">
        <w:rPr>
          <w:rFonts w:ascii="Times New Roman" w:hAnsi="Times New Roman"/>
          <w:i/>
          <w:iCs/>
          <w:sz w:val="20"/>
          <w:szCs w:val="20"/>
        </w:rPr>
        <w:t xml:space="preserve"> </w:t>
      </w:r>
      <w:proofErr w:type="spellStart"/>
      <w:r w:rsidRPr="00CB0234">
        <w:rPr>
          <w:rFonts w:ascii="Times New Roman" w:hAnsi="Times New Roman"/>
          <w:i/>
          <w:iCs/>
          <w:sz w:val="20"/>
          <w:szCs w:val="20"/>
        </w:rPr>
        <w:t>t</w:t>
      </w:r>
      <w:r w:rsidRPr="00CB0234">
        <w:rPr>
          <w:rFonts w:ascii="Times New Roman" w:hAnsi="Times New Roman"/>
          <w:i/>
          <w:iCs/>
          <w:sz w:val="20"/>
          <w:szCs w:val="20"/>
          <w:vertAlign w:val="subscript"/>
        </w:rPr>
        <w:t>Si</w:t>
      </w:r>
      <w:proofErr w:type="spellEnd"/>
      <w:r w:rsidRPr="00CB0234">
        <w:rPr>
          <w:rFonts w:ascii="Times New Roman" w:hAnsi="Times New Roman"/>
          <w:sz w:val="20"/>
          <w:szCs w:val="20"/>
        </w:rPr>
        <w:t>.</w:t>
      </w:r>
    </w:p>
    <w:p w14:paraId="3E38DBC2" w14:textId="77777777" w:rsidR="004D3A57" w:rsidRPr="00CB0234" w:rsidRDefault="004D3A57" w:rsidP="004D3A57">
      <w:pPr>
        <w:widowControl w:val="0"/>
        <w:autoSpaceDE w:val="0"/>
        <w:autoSpaceDN w:val="0"/>
        <w:adjustRightInd w:val="0"/>
        <w:spacing w:line="480" w:lineRule="auto"/>
        <w:jc w:val="both"/>
        <w:rPr>
          <w:rFonts w:ascii="Times New Roman" w:hAnsi="Times New Roman"/>
          <w:color w:val="000000" w:themeColor="text1"/>
          <w:sz w:val="20"/>
          <w:szCs w:val="20"/>
          <w:lang w:val="en-GB"/>
        </w:rPr>
      </w:pPr>
      <w:r w:rsidRPr="00CB0234">
        <w:rPr>
          <w:rFonts w:ascii="Times New Roman" w:hAnsi="Times New Roman"/>
          <w:color w:val="000000" w:themeColor="text1"/>
          <w:sz w:val="20"/>
          <w:szCs w:val="20"/>
          <w:lang w:val="en-GB"/>
        </w:rPr>
        <w:t xml:space="preserve">The denominators in equation (1) correspond to the step time (ST) of the leg with the longest step time. Furthermore, we applied a conversion factor of 360 to transform the variable into degrees. A </w:t>
      </w:r>
      <w:r w:rsidRPr="00CB0234">
        <w:rPr>
          <w:rFonts w:ascii="Times New Roman" w:eastAsia="Calibri" w:hAnsi="Times New Roman"/>
          <w:i/>
          <w:iCs/>
          <w:kern w:val="2"/>
          <w:sz w:val="20"/>
          <w:szCs w:val="20"/>
          <w:lang w:eastAsia="en-US"/>
          <w14:ligatures w14:val="standardContextual"/>
        </w:rPr>
        <w:t>ϕ</w:t>
      </w:r>
      <w:r w:rsidRPr="00CB0234">
        <w:rPr>
          <w:rFonts w:ascii="Times New Roman" w:hAnsi="Times New Roman"/>
          <w:color w:val="000000" w:themeColor="text1"/>
          <w:sz w:val="20"/>
          <w:szCs w:val="20"/>
          <w:lang w:val="en-GB"/>
        </w:rPr>
        <w:t xml:space="preserve"> value of 180° signifies successful walking symmetry, where step time constitutes half of the gait cycle for each step. The evaluation of the accuracy and consistency of phase generation is encompassed by running gait variability, serving as the primary outcome. To assess the accuracy level in phase generation, measuring how closely the series of generated phases align with the value 180°, we calculated the mean value of the absolute differences between the phase at each stride and 180°. </w:t>
      </w:r>
      <w:r w:rsidRPr="00CB0234">
        <w:rPr>
          <w:rFonts w:ascii="Times New Roman" w:hAnsi="Times New Roman"/>
          <w:sz w:val="20"/>
          <w:szCs w:val="20"/>
        </w:rPr>
        <w:t xml:space="preserve">This measure is denoted as </w:t>
      </w:r>
      <w:proofErr w:type="spellStart"/>
      <w:r w:rsidRPr="00CB0234">
        <w:rPr>
          <w:rFonts w:ascii="Times New Roman" w:eastAsia="Calibri" w:hAnsi="Times New Roman"/>
          <w:i/>
          <w:iCs/>
          <w:kern w:val="2"/>
          <w:sz w:val="20"/>
          <w:szCs w:val="20"/>
          <w:lang w:eastAsia="en-US"/>
          <w14:ligatures w14:val="standardContextual"/>
        </w:rPr>
        <w:t>ϕ</w:t>
      </w:r>
      <w:r w:rsidRPr="00CB0234">
        <w:rPr>
          <w:rFonts w:ascii="Times New Roman" w:hAnsi="Times New Roman"/>
          <w:sz w:val="20"/>
          <w:szCs w:val="20"/>
        </w:rPr>
        <w:t>_ABS</w:t>
      </w:r>
      <w:proofErr w:type="spellEnd"/>
      <w:r w:rsidRPr="00CB0234">
        <w:rPr>
          <w:rFonts w:ascii="Times New Roman" w:hAnsi="Times New Roman"/>
          <w:sz w:val="20"/>
          <w:szCs w:val="20"/>
        </w:rPr>
        <w:t>:</w:t>
      </w:r>
    </w:p>
    <w:p w14:paraId="26536750" w14:textId="77777777" w:rsidR="004D3A57" w:rsidRPr="00CB0234" w:rsidRDefault="004D3A57" w:rsidP="00AF2E0C">
      <w:pPr>
        <w:pStyle w:val="MDPI21heading1"/>
        <w:spacing w:before="0"/>
        <w:rPr>
          <w:rFonts w:ascii="Times New Roman" w:hAnsi="Times New Roman"/>
          <w:b w:val="0"/>
          <w:sz w:val="20"/>
          <w:szCs w:val="20"/>
        </w:rPr>
      </w:pPr>
      <w:proofErr w:type="spellStart"/>
      <w:r w:rsidRPr="00CB0234">
        <w:rPr>
          <w:rFonts w:ascii="Times New Roman" w:eastAsia="Calibri" w:hAnsi="Times New Roman"/>
          <w:b w:val="0"/>
          <w:i/>
          <w:iCs/>
          <w:snapToGrid/>
          <w:color w:val="auto"/>
          <w:kern w:val="2"/>
          <w:sz w:val="20"/>
          <w:szCs w:val="20"/>
          <w:lang w:eastAsia="en-US" w:bidi="ar-SA"/>
          <w14:ligatures w14:val="standardContextual"/>
        </w:rPr>
        <w:t>ϕ</w:t>
      </w:r>
      <w:r w:rsidRPr="00CB0234">
        <w:rPr>
          <w:rFonts w:ascii="Times New Roman" w:hAnsi="Times New Roman"/>
          <w:b w:val="0"/>
          <w:sz w:val="20"/>
          <w:szCs w:val="20"/>
        </w:rPr>
        <w:t>_ABS</w:t>
      </w:r>
      <w:proofErr w:type="spellEnd"/>
      <w:r w:rsidRPr="00CB0234">
        <w:rPr>
          <w:rFonts w:ascii="Times New Roman" w:hAnsi="Times New Roman"/>
          <w:b w:val="0"/>
          <w:sz w:val="20"/>
          <w:szCs w:val="20"/>
        </w:rPr>
        <w:t xml:space="preserve"> </w:t>
      </w:r>
      <w:r w:rsidRPr="00CB0234">
        <w:rPr>
          <w:rFonts w:ascii="Times New Roman" w:hAnsi="Times New Roman"/>
          <w:b w:val="0"/>
          <w:bCs/>
          <w:sz w:val="20"/>
          <w:szCs w:val="20"/>
          <w:lang w:val="en-GB"/>
        </w:rPr>
        <w:t>[</w:t>
      </w:r>
      <w:proofErr w:type="gramStart"/>
      <w:r w:rsidRPr="00CB0234">
        <w:rPr>
          <w:rFonts w:ascii="Times New Roman" w:hAnsi="Times New Roman"/>
          <w:sz w:val="20"/>
          <w:szCs w:val="20"/>
          <w:lang w:val="en-GB"/>
        </w:rPr>
        <w:t>°</w:t>
      </w:r>
      <w:r w:rsidRPr="00CB0234">
        <w:rPr>
          <w:rFonts w:ascii="Times New Roman" w:hAnsi="Times New Roman"/>
          <w:b w:val="0"/>
          <w:bCs/>
          <w:sz w:val="20"/>
          <w:szCs w:val="20"/>
          <w:lang w:val="en-GB"/>
        </w:rPr>
        <w:t>]</w:t>
      </w:r>
      <w:r w:rsidRPr="00CB0234">
        <w:rPr>
          <w:rFonts w:ascii="Times New Roman" w:hAnsi="Times New Roman"/>
          <w:sz w:val="20"/>
          <w:szCs w:val="20"/>
          <w:lang w:val="en-GB"/>
        </w:rPr>
        <w:t>=</w:t>
      </w:r>
      <w:proofErr w:type="gramEnd"/>
      <w:r w:rsidRPr="00CB0234">
        <w:rPr>
          <w:rFonts w:ascii="Times New Roman" w:hAnsi="Times New Roman"/>
          <w:sz w:val="20"/>
          <w:szCs w:val="20"/>
          <w:lang w:val="en-GB"/>
        </w:rPr>
        <w:t xml:space="preserve"> </w:t>
      </w:r>
      <m:oMath>
        <m:acc>
          <m:accPr>
            <m:chr m:val="̅"/>
            <m:ctrlPr>
              <w:rPr>
                <w:rFonts w:ascii="Cambria Math" w:hAnsi="Cambria Math"/>
                <w:i/>
                <w:sz w:val="20"/>
                <w:szCs w:val="20"/>
                <w:lang w:val="en-GB"/>
              </w:rPr>
            </m:ctrlPr>
          </m:accPr>
          <m:e>
            <m:d>
              <m:dPr>
                <m:begChr m:val="|"/>
                <m:endChr m:val="|"/>
                <m:ctrlPr>
                  <w:rPr>
                    <w:rFonts w:ascii="Cambria Math" w:hAnsi="Cambria Math"/>
                    <w:i/>
                    <w:sz w:val="20"/>
                    <w:szCs w:val="20"/>
                    <w:lang w:val="en-GB"/>
                  </w:rPr>
                </m:ctrlPr>
              </m:dPr>
              <m:e>
                <m:sSub>
                  <m:sSubPr>
                    <m:ctrlPr>
                      <w:rPr>
                        <w:rFonts w:ascii="Cambria Math" w:hAnsi="Cambria Math"/>
                        <w:b w:val="0"/>
                        <w:bCs/>
                        <w:i/>
                        <w:sz w:val="20"/>
                        <w:szCs w:val="20"/>
                        <w:lang w:val="en-GB"/>
                      </w:rPr>
                    </m:ctrlPr>
                  </m:sSubPr>
                  <m:e>
                    <m:r>
                      <m:rPr>
                        <m:sty m:val="bi"/>
                      </m:rPr>
                      <w:rPr>
                        <w:rFonts w:ascii="Cambria Math" w:eastAsia="Calibri" w:hAnsi="Cambria Math"/>
                        <w:snapToGrid/>
                        <w:color w:val="auto"/>
                        <w:kern w:val="2"/>
                        <w:sz w:val="20"/>
                        <w:szCs w:val="20"/>
                        <w:lang w:eastAsia="en-US" w:bidi="ar-SA"/>
                        <w14:ligatures w14:val="standardContextual"/>
                      </w:rPr>
                      <m:t>ϕ</m:t>
                    </m:r>
                  </m:e>
                  <m:sub>
                    <m:r>
                      <m:rPr>
                        <m:sty m:val="bi"/>
                      </m:rPr>
                      <w:rPr>
                        <w:rFonts w:ascii="Cambria Math" w:hAnsi="Cambria Math"/>
                        <w:sz w:val="20"/>
                        <w:szCs w:val="20"/>
                        <w:lang w:val="en-GB"/>
                      </w:rPr>
                      <m:t>i</m:t>
                    </m:r>
                  </m:sub>
                </m:sSub>
                <m:r>
                  <m:rPr>
                    <m:sty m:val="bi"/>
                  </m:rPr>
                  <w:rPr>
                    <w:rFonts w:ascii="Cambria Math" w:hAnsi="Cambria Math"/>
                    <w:sz w:val="20"/>
                    <w:szCs w:val="20"/>
                    <w:lang w:val="en-GB"/>
                  </w:rPr>
                  <m:t>-180°</m:t>
                </m:r>
              </m:e>
            </m:d>
          </m:e>
        </m:acc>
      </m:oMath>
      <w:r w:rsidRPr="00CB0234">
        <w:rPr>
          <w:rFonts w:ascii="Times New Roman" w:hAnsi="Times New Roman"/>
          <w:sz w:val="20"/>
          <w:szCs w:val="20"/>
          <w:lang w:val="en-GB"/>
        </w:rPr>
        <w:t>.</w:t>
      </w:r>
    </w:p>
    <w:p w14:paraId="68AF26A0" w14:textId="7AC6FD4B" w:rsidR="004D3A57" w:rsidRPr="00CB0234" w:rsidRDefault="004D3A57" w:rsidP="004D3A57">
      <w:pPr>
        <w:widowControl w:val="0"/>
        <w:autoSpaceDE w:val="0"/>
        <w:autoSpaceDN w:val="0"/>
        <w:adjustRightInd w:val="0"/>
        <w:spacing w:after="240" w:line="480" w:lineRule="auto"/>
        <w:ind w:firstLine="720"/>
        <w:jc w:val="both"/>
        <w:rPr>
          <w:rFonts w:ascii="Times New Roman" w:hAnsi="Times New Roman"/>
          <w:color w:val="000000" w:themeColor="text1"/>
          <w:sz w:val="20"/>
          <w:szCs w:val="20"/>
          <w:lang w:val="en-GB"/>
        </w:rPr>
      </w:pPr>
      <w:r w:rsidRPr="00CB0234">
        <w:rPr>
          <w:rFonts w:ascii="Times New Roman" w:hAnsi="Times New Roman"/>
          <w:color w:val="000000" w:themeColor="text1"/>
          <w:sz w:val="20"/>
          <w:szCs w:val="20"/>
          <w:lang w:val="en-GB"/>
        </w:rPr>
        <w:t xml:space="preserve">To assess the level of consistency in phase generation across all strides for each participant, we calculated the coefficient of variation of the mean of </w:t>
      </w:r>
      <w:r w:rsidRPr="00CB0234">
        <w:rPr>
          <w:rFonts w:ascii="Times New Roman" w:eastAsia="Calibri" w:hAnsi="Times New Roman"/>
          <w:i/>
          <w:iCs/>
          <w:kern w:val="2"/>
          <w:sz w:val="20"/>
          <w:szCs w:val="20"/>
          <w:lang w:eastAsia="en-US"/>
          <w14:ligatures w14:val="standardContextual"/>
        </w:rPr>
        <w:t>ϕ</w:t>
      </w:r>
      <w:r w:rsidRPr="00CB0234">
        <w:rPr>
          <w:rFonts w:ascii="Times New Roman" w:hAnsi="Times New Roman"/>
          <w:color w:val="000000" w:themeColor="text1"/>
          <w:sz w:val="20"/>
          <w:szCs w:val="20"/>
          <w:lang w:val="en-GB"/>
        </w:rPr>
        <w:t xml:space="preserve">, representing this consistency as </w:t>
      </w:r>
      <w:r w:rsidRPr="00CB0234">
        <w:rPr>
          <w:rFonts w:ascii="Times New Roman" w:eastAsia="Calibri" w:hAnsi="Times New Roman"/>
          <w:i/>
          <w:iCs/>
          <w:kern w:val="2"/>
          <w:sz w:val="20"/>
          <w:szCs w:val="20"/>
          <w:lang w:eastAsia="en-US"/>
          <w14:ligatures w14:val="standardContextual"/>
        </w:rPr>
        <w:t>ϕ</w:t>
      </w:r>
      <w:r w:rsidRPr="00CB0234">
        <w:rPr>
          <w:rFonts w:ascii="Times New Roman" w:hAnsi="Times New Roman"/>
          <w:color w:val="000000" w:themeColor="text1"/>
          <w:sz w:val="20"/>
          <w:szCs w:val="20"/>
          <w:lang w:val="en-GB"/>
        </w:rPr>
        <w:t xml:space="preserve">_CV [%]. To account for the relationship between </w:t>
      </w:r>
      <w:r w:rsidRPr="00CB0234">
        <w:rPr>
          <w:rFonts w:ascii="Times New Roman" w:eastAsia="Calibri" w:hAnsi="Times New Roman"/>
          <w:i/>
          <w:iCs/>
          <w:kern w:val="2"/>
          <w:sz w:val="20"/>
          <w:szCs w:val="20"/>
          <w:lang w:eastAsia="en-US"/>
          <w14:ligatures w14:val="standardContextual"/>
        </w:rPr>
        <w:t>ϕ</w:t>
      </w:r>
      <w:r w:rsidRPr="00CB0234">
        <w:rPr>
          <w:rFonts w:ascii="Times New Roman" w:hAnsi="Times New Roman"/>
          <w:color w:val="000000" w:themeColor="text1"/>
          <w:sz w:val="20"/>
          <w:szCs w:val="20"/>
          <w:lang w:val="en-GB"/>
        </w:rPr>
        <w:t xml:space="preserve">_ABS and </w:t>
      </w:r>
      <w:r w:rsidRPr="00CB0234">
        <w:rPr>
          <w:rFonts w:ascii="Times New Roman" w:eastAsia="Calibri" w:hAnsi="Times New Roman"/>
          <w:i/>
          <w:iCs/>
          <w:kern w:val="2"/>
          <w:sz w:val="20"/>
          <w:szCs w:val="20"/>
          <w:lang w:eastAsia="en-US"/>
          <w14:ligatures w14:val="standardContextual"/>
        </w:rPr>
        <w:t>ϕ</w:t>
      </w:r>
      <w:r w:rsidRPr="00CB0234">
        <w:rPr>
          <w:rFonts w:ascii="Times New Roman" w:hAnsi="Times New Roman"/>
          <w:color w:val="000000" w:themeColor="text1"/>
          <w:sz w:val="20"/>
          <w:szCs w:val="20"/>
          <w:lang w:val="en-GB"/>
        </w:rPr>
        <w:t xml:space="preserve">_CV, we derived the phase coordination index (PCI) as follows: PCI = </w:t>
      </w:r>
      <w:r w:rsidRPr="00CB0234">
        <w:rPr>
          <w:rFonts w:ascii="Times New Roman" w:eastAsia="Calibri" w:hAnsi="Times New Roman"/>
          <w:i/>
          <w:iCs/>
          <w:kern w:val="2"/>
          <w:sz w:val="20"/>
          <w:szCs w:val="20"/>
          <w:lang w:eastAsia="en-US"/>
          <w14:ligatures w14:val="standardContextual"/>
        </w:rPr>
        <w:t>ϕ</w:t>
      </w:r>
      <w:r w:rsidRPr="00CB0234">
        <w:rPr>
          <w:rFonts w:ascii="Times New Roman" w:hAnsi="Times New Roman"/>
          <w:color w:val="000000" w:themeColor="text1"/>
          <w:sz w:val="20"/>
          <w:szCs w:val="20"/>
          <w:lang w:val="en-GB"/>
        </w:rPr>
        <w:t>_CV + P</w:t>
      </w:r>
      <w:r w:rsidRPr="00CB0234">
        <w:rPr>
          <w:rFonts w:ascii="Times New Roman" w:eastAsia="Calibri" w:hAnsi="Times New Roman"/>
          <w:i/>
          <w:iCs/>
          <w:kern w:val="2"/>
          <w:sz w:val="20"/>
          <w:szCs w:val="20"/>
          <w:lang w:eastAsia="en-US"/>
          <w14:ligatures w14:val="standardContextual"/>
        </w:rPr>
        <w:t>ϕ</w:t>
      </w:r>
      <w:r w:rsidRPr="00CB0234">
        <w:rPr>
          <w:rFonts w:ascii="Times New Roman" w:hAnsi="Times New Roman"/>
          <w:color w:val="000000" w:themeColor="text1"/>
          <w:sz w:val="20"/>
          <w:szCs w:val="20"/>
          <w:lang w:val="en-GB"/>
        </w:rPr>
        <w:t>_ABS, where P</w:t>
      </w:r>
      <w:r w:rsidRPr="00CB0234">
        <w:rPr>
          <w:rFonts w:ascii="Times New Roman" w:eastAsia="Calibri" w:hAnsi="Times New Roman"/>
          <w:i/>
          <w:iCs/>
          <w:kern w:val="2"/>
          <w:sz w:val="20"/>
          <w:szCs w:val="20"/>
          <w:lang w:eastAsia="en-US"/>
          <w14:ligatures w14:val="standardContextual"/>
        </w:rPr>
        <w:t>ϕ</w:t>
      </w:r>
      <w:r w:rsidRPr="00CB0234">
        <w:rPr>
          <w:rFonts w:ascii="Times New Roman" w:hAnsi="Times New Roman"/>
          <w:color w:val="000000" w:themeColor="text1"/>
          <w:sz w:val="20"/>
          <w:szCs w:val="20"/>
          <w:lang w:val="en-GB"/>
        </w:rPr>
        <w:t>_ABS = 100 × (</w:t>
      </w:r>
      <w:r w:rsidRPr="00CB0234">
        <w:rPr>
          <w:rFonts w:ascii="Times New Roman" w:eastAsia="Calibri" w:hAnsi="Times New Roman"/>
          <w:i/>
          <w:iCs/>
          <w:kern w:val="2"/>
          <w:sz w:val="20"/>
          <w:szCs w:val="20"/>
          <w:lang w:eastAsia="en-US"/>
          <w14:ligatures w14:val="standardContextual"/>
        </w:rPr>
        <w:t>ϕ</w:t>
      </w:r>
      <w:r w:rsidRPr="00CB0234">
        <w:rPr>
          <w:rFonts w:ascii="Times New Roman" w:hAnsi="Times New Roman"/>
          <w:color w:val="000000" w:themeColor="text1"/>
          <w:sz w:val="20"/>
          <w:szCs w:val="20"/>
          <w:lang w:val="en-GB"/>
        </w:rPr>
        <w:t xml:space="preserve">_ABS/180). Additional details regarding the association between </w:t>
      </w:r>
      <w:r w:rsidRPr="00CB0234">
        <w:rPr>
          <w:rFonts w:ascii="Times New Roman" w:eastAsia="Calibri" w:hAnsi="Times New Roman"/>
          <w:i/>
          <w:iCs/>
          <w:kern w:val="2"/>
          <w:sz w:val="20"/>
          <w:szCs w:val="20"/>
          <w:lang w:eastAsia="en-US"/>
          <w14:ligatures w14:val="standardContextual"/>
        </w:rPr>
        <w:t>ϕ</w:t>
      </w:r>
      <w:r w:rsidRPr="00CB0234">
        <w:rPr>
          <w:rFonts w:ascii="Times New Roman" w:hAnsi="Times New Roman"/>
          <w:color w:val="000000" w:themeColor="text1"/>
          <w:sz w:val="20"/>
          <w:szCs w:val="20"/>
          <w:lang w:val="en-GB"/>
        </w:rPr>
        <w:t xml:space="preserve">_ABS and </w:t>
      </w:r>
      <w:r w:rsidRPr="00CB0234">
        <w:rPr>
          <w:rFonts w:ascii="Times New Roman" w:eastAsia="Calibri" w:hAnsi="Times New Roman"/>
          <w:i/>
          <w:iCs/>
          <w:kern w:val="2"/>
          <w:sz w:val="20"/>
          <w:szCs w:val="20"/>
          <w:lang w:eastAsia="en-US"/>
          <w14:ligatures w14:val="standardContextual"/>
        </w:rPr>
        <w:t>ϕ</w:t>
      </w:r>
      <w:r w:rsidRPr="00CB0234">
        <w:rPr>
          <w:rFonts w:ascii="Times New Roman" w:hAnsi="Times New Roman"/>
          <w:color w:val="000000" w:themeColor="text1"/>
          <w:sz w:val="20"/>
          <w:szCs w:val="20"/>
          <w:lang w:val="en-GB"/>
        </w:rPr>
        <w:t xml:space="preserve">_CV can be found in the work by Plotnik and colleagues </w:t>
      </w:r>
      <w:r w:rsidRPr="00CB0234">
        <w:rPr>
          <w:rFonts w:ascii="Times New Roman" w:hAnsi="Times New Roman"/>
          <w:color w:val="000000" w:themeColor="text1"/>
          <w:sz w:val="20"/>
          <w:szCs w:val="20"/>
          <w:lang w:val="en-GB"/>
        </w:rPr>
        <w:fldChar w:fldCharType="begin" w:fldLock="1"/>
      </w:r>
      <w:r w:rsidRPr="00CB0234">
        <w:rPr>
          <w:rFonts w:ascii="Times New Roman" w:hAnsi="Times New Roman"/>
          <w:color w:val="000000" w:themeColor="text1"/>
          <w:sz w:val="20"/>
          <w:szCs w:val="20"/>
          <w:lang w:val="en-GB"/>
        </w:rPr>
        <w:instrText>ADDIN CSL_CITATION {"citationItems":[{"id":"ITEM-1","itemData":{"DOI":"10.1007/s00221-007-0955-7","ISSN":"00144819","PMID":"17503027","abstract":"The bilateral coordination of locomotion has been described in detail in animal studies and to some degree in man; however, the mechanisms that contribute to the bilateral coordination of gait in humans are not fully understood. The objective of the present study was to develop a measure for quantifying the bilateral coordination of gait and to evaluate the effects of aging and Parkinson's disease (PD) on this new metric. To this end, we compared the gait of healthy older adults to that of healthy young adults and patients with PD. Specifically, we defined the stride duration of one foot as a gait cycle or 360°, determined the relative timing of contra-lateral heel-strikes, and defined this as the phase, φ (ideally, φ = 180° for every step). The sum of the coefficient of variation of φ and the mean absolute difference between φ and 180° was defined as the phase coordination index (PCI), representing variability and inaccuracy, respectively, in phase generation. PCI values were higher (poorer bilateral coordination) in patients with PD in comparison to the healthy older adults (P &lt; 0.006). Although gait speed and stride time variability were similar in the healthy young and older adults, PCI values were significantly higher among the healthy elderly subjects compared to the young adults (P &lt; 0.001). Regression analysis suggests that only about 40% of the variance in the values of PCI can be explained by the combination of gait asymmetry (as defined by the differences in each leg's swing times), gait speed and stride time variability, pointing to the independent nature of this new metric. This study demonstrates that bilateral coordination of gait deteriorates with aging, further deteriorates in PD, and is not strongly associated with other spatio-temporal features of gait. © 2007 Springer-Verlag.","author":[{"dropping-particle":"","family":"Plotnik","given":"Meir","non-dropping-particle":"","parse-names":false,"suffix":""},{"dropping-particle":"","family":"Giladi","given":"Nir","non-dropping-particle":"","parse-names":false,"suffix":""},{"dropping-particle":"","family":"Hausdorff","given":"Jeffrey M.","non-dropping-particle":"","parse-names":false,"suffix":""}],"container-title":"Experimental Brain Research","id":"ITEM-1","issue":"4","issued":{"date-parts":[["2007","8"]]},"page":"561-570","publisher":"Exp Brain Res","title":"A new measure for quantifying the bilateral coordination of human gait: Effects of aging and Parkinson's disease","type":"article-journal","volume":"181"},"uris":["http://www.mendeley.com/documents/?uuid=f11126a7-902f-3793-bd29-ae613ebcf8de"]}],"mendeley":{"formattedCitation":"(Plotnik et al. 2007)","plainTextFormattedCitation":"(Plotnik et al. 2007)","previouslyFormattedCitation":"(Plotnik et al., 2007)"},"properties":{"noteIndex":0},"schema":"https://github.com/citation-style-language/schema/raw/master/csl-citation.json"}</w:instrText>
      </w:r>
      <w:r w:rsidRPr="00CB0234">
        <w:rPr>
          <w:rFonts w:ascii="Times New Roman" w:hAnsi="Times New Roman"/>
          <w:color w:val="000000" w:themeColor="text1"/>
          <w:sz w:val="20"/>
          <w:szCs w:val="20"/>
          <w:lang w:val="en-GB"/>
        </w:rPr>
        <w:fldChar w:fldCharType="separate"/>
      </w:r>
      <w:r w:rsidR="00AF2E0C">
        <w:rPr>
          <w:rFonts w:ascii="Times New Roman" w:hAnsi="Times New Roman"/>
          <w:noProof/>
          <w:color w:val="000000" w:themeColor="text1"/>
          <w:sz w:val="20"/>
          <w:szCs w:val="20"/>
          <w:lang w:val="en-GB"/>
        </w:rPr>
        <w:t>(</w:t>
      </w:r>
      <w:r w:rsidRPr="00CB0234">
        <w:rPr>
          <w:rFonts w:ascii="Times New Roman" w:hAnsi="Times New Roman"/>
          <w:noProof/>
          <w:color w:val="000000" w:themeColor="text1"/>
          <w:sz w:val="20"/>
          <w:szCs w:val="20"/>
          <w:lang w:val="en-GB"/>
        </w:rPr>
        <w:t>2007)</w:t>
      </w:r>
      <w:r w:rsidRPr="00CB0234">
        <w:rPr>
          <w:rFonts w:ascii="Times New Roman" w:hAnsi="Times New Roman"/>
          <w:color w:val="000000" w:themeColor="text1"/>
          <w:sz w:val="20"/>
          <w:szCs w:val="20"/>
          <w:lang w:val="en-GB"/>
        </w:rPr>
        <w:fldChar w:fldCharType="end"/>
      </w:r>
      <w:r w:rsidRPr="00CB0234">
        <w:rPr>
          <w:rFonts w:ascii="Times New Roman" w:hAnsi="Times New Roman"/>
          <w:color w:val="000000" w:themeColor="text1"/>
          <w:sz w:val="20"/>
          <w:szCs w:val="20"/>
          <w:lang w:val="en-GB"/>
        </w:rPr>
        <w:t>. Notably, PCI provides insights into both the accuracy and consistency of phase generation.</w:t>
      </w:r>
    </w:p>
    <w:p w14:paraId="2269BBAB" w14:textId="77777777" w:rsidR="004D3A57" w:rsidRPr="00CB0234" w:rsidRDefault="004D3A57" w:rsidP="004D3A57">
      <w:pPr>
        <w:widowControl w:val="0"/>
        <w:autoSpaceDE w:val="0"/>
        <w:autoSpaceDN w:val="0"/>
        <w:adjustRightInd w:val="0"/>
        <w:spacing w:before="240" w:after="240" w:line="480" w:lineRule="auto"/>
        <w:jc w:val="both"/>
        <w:rPr>
          <w:rFonts w:ascii="Times New Roman" w:hAnsi="Times New Roman"/>
          <w:b/>
          <w:sz w:val="20"/>
          <w:szCs w:val="20"/>
        </w:rPr>
      </w:pPr>
      <w:r w:rsidRPr="00CB0234">
        <w:rPr>
          <w:rFonts w:ascii="Times New Roman" w:hAnsi="Times New Roman"/>
          <w:b/>
          <w:sz w:val="20"/>
          <w:szCs w:val="20"/>
        </w:rPr>
        <w:t>References</w:t>
      </w:r>
      <w:r w:rsidRPr="00CB0234">
        <w:rPr>
          <w:rFonts w:ascii="Times New Roman" w:hAnsi="Times New Roman"/>
          <w:b/>
          <w:sz w:val="20"/>
          <w:szCs w:val="20"/>
        </w:rPr>
        <w:fldChar w:fldCharType="begin" w:fldLock="1"/>
      </w:r>
      <w:r w:rsidRPr="00CB0234">
        <w:rPr>
          <w:rFonts w:ascii="Times New Roman" w:hAnsi="Times New Roman"/>
          <w:b/>
          <w:sz w:val="20"/>
          <w:szCs w:val="20"/>
        </w:rPr>
        <w:instrText xml:space="preserve">ADDIN Mendeley Bibliography CSL_BIBLIOGRAPHY </w:instrText>
      </w:r>
      <w:r w:rsidRPr="00CB0234">
        <w:rPr>
          <w:rFonts w:ascii="Times New Roman" w:hAnsi="Times New Roman"/>
          <w:b/>
          <w:sz w:val="20"/>
          <w:szCs w:val="20"/>
        </w:rPr>
        <w:fldChar w:fldCharType="separate"/>
      </w:r>
    </w:p>
    <w:p w14:paraId="4D51460B" w14:textId="77777777" w:rsidR="004D3A57" w:rsidRPr="00CB0234" w:rsidRDefault="004D3A57" w:rsidP="004D3A57">
      <w:pPr>
        <w:widowControl w:val="0"/>
        <w:autoSpaceDE w:val="0"/>
        <w:autoSpaceDN w:val="0"/>
        <w:adjustRightInd w:val="0"/>
        <w:spacing w:before="240" w:after="240" w:line="480" w:lineRule="auto"/>
        <w:ind w:left="480" w:hanging="480"/>
        <w:jc w:val="both"/>
        <w:rPr>
          <w:rFonts w:ascii="Times New Roman" w:hAnsi="Times New Roman"/>
          <w:noProof/>
          <w:sz w:val="20"/>
          <w:szCs w:val="20"/>
          <w:lang w:val="it-IT"/>
        </w:rPr>
      </w:pPr>
      <w:r w:rsidRPr="00CB0234">
        <w:rPr>
          <w:rFonts w:ascii="Times New Roman" w:hAnsi="Times New Roman"/>
          <w:noProof/>
          <w:sz w:val="20"/>
          <w:szCs w:val="20"/>
          <w:lang w:val="it-IT"/>
        </w:rPr>
        <w:t>Plotnik M, Giladi N, Hausdorff JM (2007) A new measure for quantifying the bilateral coordination of human gait: Effects of aging and Parkinson’s disease. Exp Brain Res 181:561–570. https://doi.org/10.1007/s00221-007-0955-7</w:t>
      </w:r>
      <w:r w:rsidRPr="00CB0234">
        <w:rPr>
          <w:rFonts w:ascii="Times New Roman" w:hAnsi="Times New Roman"/>
          <w:b/>
          <w:sz w:val="20"/>
          <w:szCs w:val="20"/>
        </w:rPr>
        <w:fldChar w:fldCharType="end"/>
      </w:r>
    </w:p>
    <w:p w14:paraId="13E9CEC6" w14:textId="5B2769A4" w:rsidR="00C64601" w:rsidRPr="004D3A57" w:rsidRDefault="00C64601" w:rsidP="004D3A57"/>
    <w:sectPr w:rsidR="00C64601" w:rsidRPr="004D3A57" w:rsidSect="006C15BF">
      <w:footerReference w:type="even" r:id="rId8"/>
      <w:footerReference w:type="default" r:id="rId9"/>
      <w:pgSz w:w="11900" w:h="16840"/>
      <w:pgMar w:top="1134" w:right="1134" w:bottom="1134" w:left="1134" w:header="720"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697F97" w14:textId="77777777" w:rsidR="00552D44" w:rsidRDefault="00552D44">
      <w:r>
        <w:separator/>
      </w:r>
    </w:p>
  </w:endnote>
  <w:endnote w:type="continuationSeparator" w:id="0">
    <w:p w14:paraId="76ADF626" w14:textId="77777777" w:rsidR="00552D44" w:rsidRDefault="00552D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roman"/>
    <w:notTrueType/>
    <w:pitch w:val="fixed"/>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EFF" w:usb1="C000247B" w:usb2="00000009" w:usb3="00000000" w:csb0="000001FF" w:csb1="00000000"/>
  </w:font>
  <w:font w:name="Courier">
    <w:panose1 w:val="00000000000000000000"/>
    <w:charset w:val="00"/>
    <w:family w:val="modern"/>
    <w:notTrueType/>
    <w:pitch w:val="fixed"/>
    <w:sig w:usb0="00000003" w:usb1="00000000" w:usb2="00000000" w:usb3="00000000" w:csb0="00000001" w:csb1="00000000"/>
  </w:font>
  <w:font w:name="Lucida Grande">
    <w:panose1 w:val="020B0600040502020204"/>
    <w:charset w:val="00"/>
    <w:family w:val="swiss"/>
    <w:pitch w:val="variable"/>
    <w:sig w:usb0="E1000AEF" w:usb1="5000A1FF" w:usb2="00000000" w:usb3="00000000" w:csb0="000001BF" w:csb1="00000000"/>
  </w:font>
  <w:font w:name="Palatino Linotype">
    <w:panose1 w:val="02040502050505030304"/>
    <w:charset w:val="00"/>
    <w:family w:val="roman"/>
    <w:pitch w:val="variable"/>
    <w:sig w:usb0="E0000287" w:usb1="40000013" w:usb2="00000000" w:usb3="00000000" w:csb0="0000019F" w:csb1="00000000"/>
  </w:font>
  <w:font w:name="Myriad Pro">
    <w:altName w:val="Segoe UI"/>
    <w:panose1 w:val="020B0604020202020204"/>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283326" w14:textId="77777777" w:rsidR="00440820" w:rsidRDefault="00440820" w:rsidP="007F6DF1">
    <w:pPr>
      <w:pStyle w:val="Pidipagina"/>
      <w:framePr w:wrap="around"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end"/>
    </w:r>
  </w:p>
  <w:p w14:paraId="203EF3A0" w14:textId="77777777" w:rsidR="00440820" w:rsidRDefault="00440820" w:rsidP="00461F78">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8ECCE2" w14:textId="6680DB07" w:rsidR="00440820" w:rsidRDefault="009B323F" w:rsidP="00461F78">
    <w:pPr>
      <w:pStyle w:val="Pidipagina"/>
      <w:ind w:right="360"/>
    </w:pP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D8586A" w14:textId="77777777" w:rsidR="00552D44" w:rsidRDefault="00552D44">
      <w:r>
        <w:separator/>
      </w:r>
    </w:p>
  </w:footnote>
  <w:footnote w:type="continuationSeparator" w:id="0">
    <w:p w14:paraId="7FDA7C6D" w14:textId="77777777" w:rsidR="00552D44" w:rsidRDefault="00552D4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BA29B3"/>
    <w:multiLevelType w:val="hybridMultilevel"/>
    <w:tmpl w:val="03B6B782"/>
    <w:lvl w:ilvl="0" w:tplc="04100001">
      <w:start w:val="1"/>
      <w:numFmt w:val="bullet"/>
      <w:lvlText w:val=""/>
      <w:lvlJc w:val="left"/>
      <w:pPr>
        <w:ind w:left="1429" w:hanging="360"/>
      </w:pPr>
      <w:rPr>
        <w:rFonts w:ascii="Symbol" w:hAnsi="Symbol" w:hint="default"/>
      </w:rPr>
    </w:lvl>
    <w:lvl w:ilvl="1" w:tplc="04100003" w:tentative="1">
      <w:start w:val="1"/>
      <w:numFmt w:val="bullet"/>
      <w:lvlText w:val="o"/>
      <w:lvlJc w:val="left"/>
      <w:pPr>
        <w:ind w:left="2149" w:hanging="360"/>
      </w:pPr>
      <w:rPr>
        <w:rFonts w:ascii="Courier New" w:hAnsi="Courier New" w:cs="Courier New" w:hint="default"/>
      </w:rPr>
    </w:lvl>
    <w:lvl w:ilvl="2" w:tplc="04100005" w:tentative="1">
      <w:start w:val="1"/>
      <w:numFmt w:val="bullet"/>
      <w:lvlText w:val=""/>
      <w:lvlJc w:val="left"/>
      <w:pPr>
        <w:ind w:left="2869" w:hanging="360"/>
      </w:pPr>
      <w:rPr>
        <w:rFonts w:ascii="Wingdings" w:hAnsi="Wingdings" w:hint="default"/>
      </w:rPr>
    </w:lvl>
    <w:lvl w:ilvl="3" w:tplc="04100001" w:tentative="1">
      <w:start w:val="1"/>
      <w:numFmt w:val="bullet"/>
      <w:lvlText w:val=""/>
      <w:lvlJc w:val="left"/>
      <w:pPr>
        <w:ind w:left="3589" w:hanging="360"/>
      </w:pPr>
      <w:rPr>
        <w:rFonts w:ascii="Symbol" w:hAnsi="Symbol" w:hint="default"/>
      </w:rPr>
    </w:lvl>
    <w:lvl w:ilvl="4" w:tplc="04100003" w:tentative="1">
      <w:start w:val="1"/>
      <w:numFmt w:val="bullet"/>
      <w:lvlText w:val="o"/>
      <w:lvlJc w:val="left"/>
      <w:pPr>
        <w:ind w:left="4309" w:hanging="360"/>
      </w:pPr>
      <w:rPr>
        <w:rFonts w:ascii="Courier New" w:hAnsi="Courier New" w:cs="Courier New" w:hint="default"/>
      </w:rPr>
    </w:lvl>
    <w:lvl w:ilvl="5" w:tplc="04100005" w:tentative="1">
      <w:start w:val="1"/>
      <w:numFmt w:val="bullet"/>
      <w:lvlText w:val=""/>
      <w:lvlJc w:val="left"/>
      <w:pPr>
        <w:ind w:left="5029" w:hanging="360"/>
      </w:pPr>
      <w:rPr>
        <w:rFonts w:ascii="Wingdings" w:hAnsi="Wingdings" w:hint="default"/>
      </w:rPr>
    </w:lvl>
    <w:lvl w:ilvl="6" w:tplc="04100001" w:tentative="1">
      <w:start w:val="1"/>
      <w:numFmt w:val="bullet"/>
      <w:lvlText w:val=""/>
      <w:lvlJc w:val="left"/>
      <w:pPr>
        <w:ind w:left="5749" w:hanging="360"/>
      </w:pPr>
      <w:rPr>
        <w:rFonts w:ascii="Symbol" w:hAnsi="Symbol" w:hint="default"/>
      </w:rPr>
    </w:lvl>
    <w:lvl w:ilvl="7" w:tplc="04100003" w:tentative="1">
      <w:start w:val="1"/>
      <w:numFmt w:val="bullet"/>
      <w:lvlText w:val="o"/>
      <w:lvlJc w:val="left"/>
      <w:pPr>
        <w:ind w:left="6469" w:hanging="360"/>
      </w:pPr>
      <w:rPr>
        <w:rFonts w:ascii="Courier New" w:hAnsi="Courier New" w:cs="Courier New" w:hint="default"/>
      </w:rPr>
    </w:lvl>
    <w:lvl w:ilvl="8" w:tplc="04100005" w:tentative="1">
      <w:start w:val="1"/>
      <w:numFmt w:val="bullet"/>
      <w:lvlText w:val=""/>
      <w:lvlJc w:val="left"/>
      <w:pPr>
        <w:ind w:left="7189" w:hanging="360"/>
      </w:pPr>
      <w:rPr>
        <w:rFonts w:ascii="Wingdings" w:hAnsi="Wingdings" w:hint="default"/>
      </w:rPr>
    </w:lvl>
  </w:abstractNum>
  <w:abstractNum w:abstractNumId="1" w15:restartNumberingAfterBreak="0">
    <w:nsid w:val="0E237FB5"/>
    <w:multiLevelType w:val="hybridMultilevel"/>
    <w:tmpl w:val="0E38C1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A653AAE"/>
    <w:multiLevelType w:val="hybridMultilevel"/>
    <w:tmpl w:val="8F646534"/>
    <w:lvl w:ilvl="0" w:tplc="E0107108">
      <w:start w:val="1"/>
      <w:numFmt w:val="decimal"/>
      <w:lvlText w:val="%1."/>
      <w:lvlJc w:val="left"/>
      <w:pPr>
        <w:ind w:left="360" w:hanging="360"/>
      </w:pPr>
      <w:rPr>
        <w:rFonts w:hint="default"/>
        <w:b/>
        <w:bCs/>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3" w15:restartNumberingAfterBreak="0">
    <w:nsid w:val="1BF12238"/>
    <w:multiLevelType w:val="hybridMultilevel"/>
    <w:tmpl w:val="696A9CE4"/>
    <w:lvl w:ilvl="0" w:tplc="0410000F">
      <w:start w:val="3"/>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4" w15:restartNumberingAfterBreak="0">
    <w:nsid w:val="2ACE6E2B"/>
    <w:multiLevelType w:val="multilevel"/>
    <w:tmpl w:val="8AE03D0A"/>
    <w:lvl w:ilvl="0">
      <w:start w:val="1"/>
      <w:numFmt w:val="decimal"/>
      <w:lvlText w:val="%1."/>
      <w:lvlJc w:val="left"/>
      <w:pPr>
        <w:ind w:left="360" w:hanging="360"/>
      </w:pPr>
      <w:rPr>
        <w:rFonts w:hint="default"/>
        <w:b/>
        <w:bCs w:val="0"/>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5" w15:restartNumberingAfterBreak="0">
    <w:nsid w:val="38FB2DAE"/>
    <w:multiLevelType w:val="hybridMultilevel"/>
    <w:tmpl w:val="DB7EE93E"/>
    <w:lvl w:ilvl="0" w:tplc="0410000F">
      <w:start w:val="5"/>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6" w15:restartNumberingAfterBreak="0">
    <w:nsid w:val="6387742C"/>
    <w:multiLevelType w:val="hybridMultilevel"/>
    <w:tmpl w:val="3940A8B0"/>
    <w:lvl w:ilvl="0" w:tplc="0C0C0001">
      <w:start w:val="1"/>
      <w:numFmt w:val="bullet"/>
      <w:lvlText w:val=""/>
      <w:lvlJc w:val="left"/>
      <w:pPr>
        <w:ind w:left="751" w:hanging="360"/>
      </w:pPr>
      <w:rPr>
        <w:rFonts w:ascii="Symbol" w:hAnsi="Symbol" w:hint="default"/>
      </w:rPr>
    </w:lvl>
    <w:lvl w:ilvl="1" w:tplc="10090003" w:tentative="1">
      <w:start w:val="1"/>
      <w:numFmt w:val="bullet"/>
      <w:lvlText w:val="o"/>
      <w:lvlJc w:val="left"/>
      <w:pPr>
        <w:ind w:left="1471" w:hanging="360"/>
      </w:pPr>
      <w:rPr>
        <w:rFonts w:ascii="Courier New" w:hAnsi="Courier New" w:cs="Courier New" w:hint="default"/>
      </w:rPr>
    </w:lvl>
    <w:lvl w:ilvl="2" w:tplc="10090005" w:tentative="1">
      <w:start w:val="1"/>
      <w:numFmt w:val="bullet"/>
      <w:lvlText w:val=""/>
      <w:lvlJc w:val="left"/>
      <w:pPr>
        <w:ind w:left="2191" w:hanging="360"/>
      </w:pPr>
      <w:rPr>
        <w:rFonts w:ascii="Wingdings" w:hAnsi="Wingdings" w:hint="default"/>
      </w:rPr>
    </w:lvl>
    <w:lvl w:ilvl="3" w:tplc="10090001" w:tentative="1">
      <w:start w:val="1"/>
      <w:numFmt w:val="bullet"/>
      <w:lvlText w:val=""/>
      <w:lvlJc w:val="left"/>
      <w:pPr>
        <w:ind w:left="2911" w:hanging="360"/>
      </w:pPr>
      <w:rPr>
        <w:rFonts w:ascii="Symbol" w:hAnsi="Symbol" w:hint="default"/>
      </w:rPr>
    </w:lvl>
    <w:lvl w:ilvl="4" w:tplc="10090003" w:tentative="1">
      <w:start w:val="1"/>
      <w:numFmt w:val="bullet"/>
      <w:lvlText w:val="o"/>
      <w:lvlJc w:val="left"/>
      <w:pPr>
        <w:ind w:left="3631" w:hanging="360"/>
      </w:pPr>
      <w:rPr>
        <w:rFonts w:ascii="Courier New" w:hAnsi="Courier New" w:cs="Courier New" w:hint="default"/>
      </w:rPr>
    </w:lvl>
    <w:lvl w:ilvl="5" w:tplc="10090005" w:tentative="1">
      <w:start w:val="1"/>
      <w:numFmt w:val="bullet"/>
      <w:lvlText w:val=""/>
      <w:lvlJc w:val="left"/>
      <w:pPr>
        <w:ind w:left="4351" w:hanging="360"/>
      </w:pPr>
      <w:rPr>
        <w:rFonts w:ascii="Wingdings" w:hAnsi="Wingdings" w:hint="default"/>
      </w:rPr>
    </w:lvl>
    <w:lvl w:ilvl="6" w:tplc="10090001" w:tentative="1">
      <w:start w:val="1"/>
      <w:numFmt w:val="bullet"/>
      <w:lvlText w:val=""/>
      <w:lvlJc w:val="left"/>
      <w:pPr>
        <w:ind w:left="5071" w:hanging="360"/>
      </w:pPr>
      <w:rPr>
        <w:rFonts w:ascii="Symbol" w:hAnsi="Symbol" w:hint="default"/>
      </w:rPr>
    </w:lvl>
    <w:lvl w:ilvl="7" w:tplc="10090003" w:tentative="1">
      <w:start w:val="1"/>
      <w:numFmt w:val="bullet"/>
      <w:lvlText w:val="o"/>
      <w:lvlJc w:val="left"/>
      <w:pPr>
        <w:ind w:left="5791" w:hanging="360"/>
      </w:pPr>
      <w:rPr>
        <w:rFonts w:ascii="Courier New" w:hAnsi="Courier New" w:cs="Courier New" w:hint="default"/>
      </w:rPr>
    </w:lvl>
    <w:lvl w:ilvl="8" w:tplc="10090005" w:tentative="1">
      <w:start w:val="1"/>
      <w:numFmt w:val="bullet"/>
      <w:lvlText w:val=""/>
      <w:lvlJc w:val="left"/>
      <w:pPr>
        <w:ind w:left="6511" w:hanging="360"/>
      </w:pPr>
      <w:rPr>
        <w:rFonts w:ascii="Wingdings" w:hAnsi="Wingdings" w:hint="default"/>
      </w:rPr>
    </w:lvl>
  </w:abstractNum>
  <w:abstractNum w:abstractNumId="7" w15:restartNumberingAfterBreak="0">
    <w:nsid w:val="75D83DFB"/>
    <w:multiLevelType w:val="hybridMultilevel"/>
    <w:tmpl w:val="8DEAB442"/>
    <w:lvl w:ilvl="0" w:tplc="25F0B4DA">
      <w:start w:val="1"/>
      <w:numFmt w:val="bullet"/>
      <w:lvlText w:val=""/>
      <w:lvlJc w:val="left"/>
      <w:pPr>
        <w:ind w:left="720" w:hanging="360"/>
      </w:pPr>
      <w:rPr>
        <w:rFonts w:ascii="Symbol" w:eastAsia="MS Mincho"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484157137">
    <w:abstractNumId w:val="1"/>
  </w:num>
  <w:num w:numId="2" w16cid:durableId="1840149691">
    <w:abstractNumId w:val="0"/>
  </w:num>
  <w:num w:numId="3" w16cid:durableId="1985575762">
    <w:abstractNumId w:val="6"/>
  </w:num>
  <w:num w:numId="4" w16cid:durableId="572010936">
    <w:abstractNumId w:val="2"/>
  </w:num>
  <w:num w:numId="5" w16cid:durableId="555513501">
    <w:abstractNumId w:val="3"/>
  </w:num>
  <w:num w:numId="6" w16cid:durableId="1763724388">
    <w:abstractNumId w:val="5"/>
  </w:num>
  <w:num w:numId="7" w16cid:durableId="546450102">
    <w:abstractNumId w:val="4"/>
  </w:num>
  <w:num w:numId="8" w16cid:durableId="211015394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doNotDisplayPageBoundaries/>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51F4"/>
    <w:rsid w:val="00003879"/>
    <w:rsid w:val="00003972"/>
    <w:rsid w:val="00003E6E"/>
    <w:rsid w:val="0000472F"/>
    <w:rsid w:val="000117D2"/>
    <w:rsid w:val="0001595D"/>
    <w:rsid w:val="00015EBB"/>
    <w:rsid w:val="0001796B"/>
    <w:rsid w:val="00020DDD"/>
    <w:rsid w:val="00022DFE"/>
    <w:rsid w:val="000274B8"/>
    <w:rsid w:val="00030E00"/>
    <w:rsid w:val="00032E59"/>
    <w:rsid w:val="00033126"/>
    <w:rsid w:val="00033AF4"/>
    <w:rsid w:val="000345FB"/>
    <w:rsid w:val="00034D1E"/>
    <w:rsid w:val="000352BA"/>
    <w:rsid w:val="00045175"/>
    <w:rsid w:val="000504B6"/>
    <w:rsid w:val="000524FE"/>
    <w:rsid w:val="00057943"/>
    <w:rsid w:val="000629F3"/>
    <w:rsid w:val="000634EA"/>
    <w:rsid w:val="00063E54"/>
    <w:rsid w:val="000662EC"/>
    <w:rsid w:val="00070A69"/>
    <w:rsid w:val="00073630"/>
    <w:rsid w:val="000736EC"/>
    <w:rsid w:val="000739B7"/>
    <w:rsid w:val="00077B4D"/>
    <w:rsid w:val="000802C2"/>
    <w:rsid w:val="00080AD7"/>
    <w:rsid w:val="0008137C"/>
    <w:rsid w:val="00082653"/>
    <w:rsid w:val="00083313"/>
    <w:rsid w:val="00085646"/>
    <w:rsid w:val="00092D17"/>
    <w:rsid w:val="00094ACD"/>
    <w:rsid w:val="000965E1"/>
    <w:rsid w:val="0009789E"/>
    <w:rsid w:val="000A08F0"/>
    <w:rsid w:val="000A2941"/>
    <w:rsid w:val="000A2C96"/>
    <w:rsid w:val="000A5F2C"/>
    <w:rsid w:val="000A6CA2"/>
    <w:rsid w:val="000A70BA"/>
    <w:rsid w:val="000A78C4"/>
    <w:rsid w:val="000A7C05"/>
    <w:rsid w:val="000B1416"/>
    <w:rsid w:val="000B19E0"/>
    <w:rsid w:val="000B1CC1"/>
    <w:rsid w:val="000B3093"/>
    <w:rsid w:val="000B53A3"/>
    <w:rsid w:val="000B5A4A"/>
    <w:rsid w:val="000B5BB8"/>
    <w:rsid w:val="000B76A8"/>
    <w:rsid w:val="000C3D0B"/>
    <w:rsid w:val="000C4752"/>
    <w:rsid w:val="000D0637"/>
    <w:rsid w:val="000D1001"/>
    <w:rsid w:val="000D260A"/>
    <w:rsid w:val="000D5786"/>
    <w:rsid w:val="000E4810"/>
    <w:rsid w:val="000E5E73"/>
    <w:rsid w:val="000E6F68"/>
    <w:rsid w:val="000E7655"/>
    <w:rsid w:val="000F28D8"/>
    <w:rsid w:val="000F45D0"/>
    <w:rsid w:val="000F599A"/>
    <w:rsid w:val="000F7092"/>
    <w:rsid w:val="000F7533"/>
    <w:rsid w:val="0010150C"/>
    <w:rsid w:val="00101A8A"/>
    <w:rsid w:val="001025E0"/>
    <w:rsid w:val="00105719"/>
    <w:rsid w:val="00105B9B"/>
    <w:rsid w:val="00106CB0"/>
    <w:rsid w:val="00107A42"/>
    <w:rsid w:val="0011373E"/>
    <w:rsid w:val="0011382F"/>
    <w:rsid w:val="00115E89"/>
    <w:rsid w:val="001167E6"/>
    <w:rsid w:val="00120AB3"/>
    <w:rsid w:val="001226D3"/>
    <w:rsid w:val="00122FF9"/>
    <w:rsid w:val="001243EC"/>
    <w:rsid w:val="001258C0"/>
    <w:rsid w:val="00125986"/>
    <w:rsid w:val="001270EA"/>
    <w:rsid w:val="0012760A"/>
    <w:rsid w:val="00133017"/>
    <w:rsid w:val="001344AB"/>
    <w:rsid w:val="00134F26"/>
    <w:rsid w:val="001355B2"/>
    <w:rsid w:val="0013741D"/>
    <w:rsid w:val="00137682"/>
    <w:rsid w:val="001429EE"/>
    <w:rsid w:val="00147139"/>
    <w:rsid w:val="00147467"/>
    <w:rsid w:val="00147566"/>
    <w:rsid w:val="0015195D"/>
    <w:rsid w:val="00153817"/>
    <w:rsid w:val="0015466D"/>
    <w:rsid w:val="00167802"/>
    <w:rsid w:val="00172EEE"/>
    <w:rsid w:val="00173713"/>
    <w:rsid w:val="0017575B"/>
    <w:rsid w:val="0017671A"/>
    <w:rsid w:val="00177416"/>
    <w:rsid w:val="0017798A"/>
    <w:rsid w:val="00184DD8"/>
    <w:rsid w:val="001850A4"/>
    <w:rsid w:val="00186791"/>
    <w:rsid w:val="001900BE"/>
    <w:rsid w:val="00190112"/>
    <w:rsid w:val="0019311E"/>
    <w:rsid w:val="0019330B"/>
    <w:rsid w:val="00194B39"/>
    <w:rsid w:val="001953AE"/>
    <w:rsid w:val="001A1742"/>
    <w:rsid w:val="001A19BC"/>
    <w:rsid w:val="001A2D02"/>
    <w:rsid w:val="001A2FAF"/>
    <w:rsid w:val="001A4A13"/>
    <w:rsid w:val="001A5DEB"/>
    <w:rsid w:val="001A6C58"/>
    <w:rsid w:val="001A75A8"/>
    <w:rsid w:val="001A7D96"/>
    <w:rsid w:val="001B0F97"/>
    <w:rsid w:val="001B36CA"/>
    <w:rsid w:val="001B433B"/>
    <w:rsid w:val="001B46F5"/>
    <w:rsid w:val="001B55DA"/>
    <w:rsid w:val="001C24F4"/>
    <w:rsid w:val="001C46E6"/>
    <w:rsid w:val="001C531C"/>
    <w:rsid w:val="001C60E5"/>
    <w:rsid w:val="001C768B"/>
    <w:rsid w:val="001D5373"/>
    <w:rsid w:val="001D5D85"/>
    <w:rsid w:val="001D6C3C"/>
    <w:rsid w:val="001E18D4"/>
    <w:rsid w:val="001E3A35"/>
    <w:rsid w:val="001E3E37"/>
    <w:rsid w:val="001E4658"/>
    <w:rsid w:val="001E4CE1"/>
    <w:rsid w:val="001E5A0D"/>
    <w:rsid w:val="001E5EBF"/>
    <w:rsid w:val="001F4952"/>
    <w:rsid w:val="001F4F47"/>
    <w:rsid w:val="001F5943"/>
    <w:rsid w:val="0020132D"/>
    <w:rsid w:val="00203BB4"/>
    <w:rsid w:val="00204C12"/>
    <w:rsid w:val="00205776"/>
    <w:rsid w:val="0020711A"/>
    <w:rsid w:val="002109DB"/>
    <w:rsid w:val="002120A7"/>
    <w:rsid w:val="00215D46"/>
    <w:rsid w:val="0022054B"/>
    <w:rsid w:val="002232AD"/>
    <w:rsid w:val="00227FFD"/>
    <w:rsid w:val="00231579"/>
    <w:rsid w:val="0023164C"/>
    <w:rsid w:val="00233B36"/>
    <w:rsid w:val="00234697"/>
    <w:rsid w:val="002422EC"/>
    <w:rsid w:val="00244C5A"/>
    <w:rsid w:val="00246BDD"/>
    <w:rsid w:val="0025042C"/>
    <w:rsid w:val="00252359"/>
    <w:rsid w:val="00253A66"/>
    <w:rsid w:val="0025468E"/>
    <w:rsid w:val="00256B5F"/>
    <w:rsid w:val="00263BAD"/>
    <w:rsid w:val="00264E1D"/>
    <w:rsid w:val="002660F8"/>
    <w:rsid w:val="002670B9"/>
    <w:rsid w:val="00274E0C"/>
    <w:rsid w:val="002760FA"/>
    <w:rsid w:val="00276D5A"/>
    <w:rsid w:val="002774B5"/>
    <w:rsid w:val="00277D19"/>
    <w:rsid w:val="0028095F"/>
    <w:rsid w:val="00283A40"/>
    <w:rsid w:val="00290DE9"/>
    <w:rsid w:val="00291E78"/>
    <w:rsid w:val="002927A4"/>
    <w:rsid w:val="002977F0"/>
    <w:rsid w:val="002A13BA"/>
    <w:rsid w:val="002A572C"/>
    <w:rsid w:val="002A72B2"/>
    <w:rsid w:val="002A78AA"/>
    <w:rsid w:val="002B0459"/>
    <w:rsid w:val="002B2F64"/>
    <w:rsid w:val="002B785B"/>
    <w:rsid w:val="002C4DF4"/>
    <w:rsid w:val="002C7006"/>
    <w:rsid w:val="002C7406"/>
    <w:rsid w:val="002C795E"/>
    <w:rsid w:val="002D1BA2"/>
    <w:rsid w:val="002D3BC5"/>
    <w:rsid w:val="002D3EE7"/>
    <w:rsid w:val="002D3FDE"/>
    <w:rsid w:val="002D57A1"/>
    <w:rsid w:val="002D72B8"/>
    <w:rsid w:val="002D7953"/>
    <w:rsid w:val="002E3D27"/>
    <w:rsid w:val="002E554A"/>
    <w:rsid w:val="002E6D9C"/>
    <w:rsid w:val="002E7992"/>
    <w:rsid w:val="002E7B24"/>
    <w:rsid w:val="002F11D4"/>
    <w:rsid w:val="002F3263"/>
    <w:rsid w:val="002F32F8"/>
    <w:rsid w:val="002F6AC4"/>
    <w:rsid w:val="00300E86"/>
    <w:rsid w:val="0030233B"/>
    <w:rsid w:val="003027F6"/>
    <w:rsid w:val="00302C72"/>
    <w:rsid w:val="00302EB8"/>
    <w:rsid w:val="00310CCA"/>
    <w:rsid w:val="003117DF"/>
    <w:rsid w:val="003117FE"/>
    <w:rsid w:val="00313158"/>
    <w:rsid w:val="00313F58"/>
    <w:rsid w:val="00314F0A"/>
    <w:rsid w:val="00315E5F"/>
    <w:rsid w:val="003214F8"/>
    <w:rsid w:val="00321F84"/>
    <w:rsid w:val="00322A1B"/>
    <w:rsid w:val="0032589E"/>
    <w:rsid w:val="00326557"/>
    <w:rsid w:val="00327A3B"/>
    <w:rsid w:val="00333F67"/>
    <w:rsid w:val="00336D1D"/>
    <w:rsid w:val="0034202E"/>
    <w:rsid w:val="00342CD0"/>
    <w:rsid w:val="003442A6"/>
    <w:rsid w:val="00344E2F"/>
    <w:rsid w:val="00345DD5"/>
    <w:rsid w:val="00345E23"/>
    <w:rsid w:val="00351AEF"/>
    <w:rsid w:val="003528AE"/>
    <w:rsid w:val="00353DD3"/>
    <w:rsid w:val="00360A56"/>
    <w:rsid w:val="00360FE4"/>
    <w:rsid w:val="00362214"/>
    <w:rsid w:val="00367465"/>
    <w:rsid w:val="003710BB"/>
    <w:rsid w:val="00377EA4"/>
    <w:rsid w:val="0038127E"/>
    <w:rsid w:val="00381B26"/>
    <w:rsid w:val="0038381C"/>
    <w:rsid w:val="0039194B"/>
    <w:rsid w:val="00393541"/>
    <w:rsid w:val="003A16FB"/>
    <w:rsid w:val="003A2DC4"/>
    <w:rsid w:val="003A4EBE"/>
    <w:rsid w:val="003A5762"/>
    <w:rsid w:val="003A5F1C"/>
    <w:rsid w:val="003B02DD"/>
    <w:rsid w:val="003B077F"/>
    <w:rsid w:val="003B0B74"/>
    <w:rsid w:val="003B1A6A"/>
    <w:rsid w:val="003B1D59"/>
    <w:rsid w:val="003B481F"/>
    <w:rsid w:val="003B603F"/>
    <w:rsid w:val="003C15DF"/>
    <w:rsid w:val="003C49D2"/>
    <w:rsid w:val="003D0425"/>
    <w:rsid w:val="003D0669"/>
    <w:rsid w:val="003D11C4"/>
    <w:rsid w:val="003D230B"/>
    <w:rsid w:val="003D54B6"/>
    <w:rsid w:val="003E071F"/>
    <w:rsid w:val="003E13BF"/>
    <w:rsid w:val="003E1DD1"/>
    <w:rsid w:val="003E3A1B"/>
    <w:rsid w:val="003E3DB6"/>
    <w:rsid w:val="003E48CF"/>
    <w:rsid w:val="003E5547"/>
    <w:rsid w:val="003E5656"/>
    <w:rsid w:val="003E6464"/>
    <w:rsid w:val="003F30C6"/>
    <w:rsid w:val="003F68A0"/>
    <w:rsid w:val="00400173"/>
    <w:rsid w:val="00405636"/>
    <w:rsid w:val="00406D58"/>
    <w:rsid w:val="004072E3"/>
    <w:rsid w:val="00410254"/>
    <w:rsid w:val="004106DD"/>
    <w:rsid w:val="00412EA7"/>
    <w:rsid w:val="0041553A"/>
    <w:rsid w:val="00415C39"/>
    <w:rsid w:val="00420256"/>
    <w:rsid w:val="004215FA"/>
    <w:rsid w:val="00424C2F"/>
    <w:rsid w:val="0043037D"/>
    <w:rsid w:val="00430A0D"/>
    <w:rsid w:val="00431EFA"/>
    <w:rsid w:val="00436F49"/>
    <w:rsid w:val="00440820"/>
    <w:rsid w:val="0044497C"/>
    <w:rsid w:val="00445CEA"/>
    <w:rsid w:val="00450250"/>
    <w:rsid w:val="00454BF4"/>
    <w:rsid w:val="00460676"/>
    <w:rsid w:val="00461F78"/>
    <w:rsid w:val="00462631"/>
    <w:rsid w:val="004632D9"/>
    <w:rsid w:val="00465AA7"/>
    <w:rsid w:val="00465C98"/>
    <w:rsid w:val="00470B0D"/>
    <w:rsid w:val="00471F56"/>
    <w:rsid w:val="00474EDE"/>
    <w:rsid w:val="00475D29"/>
    <w:rsid w:val="004763A4"/>
    <w:rsid w:val="00480C98"/>
    <w:rsid w:val="00487E8D"/>
    <w:rsid w:val="004901BD"/>
    <w:rsid w:val="00492C8F"/>
    <w:rsid w:val="00493E41"/>
    <w:rsid w:val="00494082"/>
    <w:rsid w:val="0049488A"/>
    <w:rsid w:val="004951D9"/>
    <w:rsid w:val="0049561E"/>
    <w:rsid w:val="00497E0A"/>
    <w:rsid w:val="004A72E9"/>
    <w:rsid w:val="004B059A"/>
    <w:rsid w:val="004B0987"/>
    <w:rsid w:val="004B0D24"/>
    <w:rsid w:val="004B100F"/>
    <w:rsid w:val="004B24E8"/>
    <w:rsid w:val="004B4F6E"/>
    <w:rsid w:val="004B5FA6"/>
    <w:rsid w:val="004B718C"/>
    <w:rsid w:val="004B7768"/>
    <w:rsid w:val="004C072F"/>
    <w:rsid w:val="004C223B"/>
    <w:rsid w:val="004C3213"/>
    <w:rsid w:val="004C3C79"/>
    <w:rsid w:val="004C501B"/>
    <w:rsid w:val="004C6473"/>
    <w:rsid w:val="004C6684"/>
    <w:rsid w:val="004D1D06"/>
    <w:rsid w:val="004D3A57"/>
    <w:rsid w:val="004D5A55"/>
    <w:rsid w:val="004D5D75"/>
    <w:rsid w:val="004D763C"/>
    <w:rsid w:val="004E00C9"/>
    <w:rsid w:val="004E3073"/>
    <w:rsid w:val="004E57BC"/>
    <w:rsid w:val="004E710F"/>
    <w:rsid w:val="004E758A"/>
    <w:rsid w:val="004F0827"/>
    <w:rsid w:val="004F098C"/>
    <w:rsid w:val="004F0B44"/>
    <w:rsid w:val="004F3918"/>
    <w:rsid w:val="004F3AAF"/>
    <w:rsid w:val="004F554F"/>
    <w:rsid w:val="004F5FCC"/>
    <w:rsid w:val="005005B7"/>
    <w:rsid w:val="00501566"/>
    <w:rsid w:val="00501E54"/>
    <w:rsid w:val="00503843"/>
    <w:rsid w:val="00503C00"/>
    <w:rsid w:val="00504CB7"/>
    <w:rsid w:val="00506084"/>
    <w:rsid w:val="00510F47"/>
    <w:rsid w:val="005118AA"/>
    <w:rsid w:val="00512532"/>
    <w:rsid w:val="005130CB"/>
    <w:rsid w:val="00514306"/>
    <w:rsid w:val="0051534E"/>
    <w:rsid w:val="005174E5"/>
    <w:rsid w:val="00517DD8"/>
    <w:rsid w:val="00520B2A"/>
    <w:rsid w:val="00521882"/>
    <w:rsid w:val="00524690"/>
    <w:rsid w:val="005347A0"/>
    <w:rsid w:val="005359F1"/>
    <w:rsid w:val="0054059C"/>
    <w:rsid w:val="005406E6"/>
    <w:rsid w:val="0054167F"/>
    <w:rsid w:val="005416BA"/>
    <w:rsid w:val="005424B2"/>
    <w:rsid w:val="005425D3"/>
    <w:rsid w:val="00547AE4"/>
    <w:rsid w:val="00552D44"/>
    <w:rsid w:val="00553747"/>
    <w:rsid w:val="00557C0A"/>
    <w:rsid w:val="005655F7"/>
    <w:rsid w:val="00566751"/>
    <w:rsid w:val="0057116C"/>
    <w:rsid w:val="00572FF8"/>
    <w:rsid w:val="0057587F"/>
    <w:rsid w:val="0057746F"/>
    <w:rsid w:val="00577B9E"/>
    <w:rsid w:val="00580A96"/>
    <w:rsid w:val="00583243"/>
    <w:rsid w:val="00585CFD"/>
    <w:rsid w:val="00587FBB"/>
    <w:rsid w:val="005908A8"/>
    <w:rsid w:val="00591E3F"/>
    <w:rsid w:val="00593349"/>
    <w:rsid w:val="0059745B"/>
    <w:rsid w:val="005A0EDB"/>
    <w:rsid w:val="005A2615"/>
    <w:rsid w:val="005A29EB"/>
    <w:rsid w:val="005A3398"/>
    <w:rsid w:val="005A6F1E"/>
    <w:rsid w:val="005B1018"/>
    <w:rsid w:val="005B1D49"/>
    <w:rsid w:val="005B4404"/>
    <w:rsid w:val="005B4595"/>
    <w:rsid w:val="005B6DA8"/>
    <w:rsid w:val="005C045B"/>
    <w:rsid w:val="005C47B9"/>
    <w:rsid w:val="005C499C"/>
    <w:rsid w:val="005D0D15"/>
    <w:rsid w:val="005D14E2"/>
    <w:rsid w:val="005D2321"/>
    <w:rsid w:val="005D2903"/>
    <w:rsid w:val="005D31B0"/>
    <w:rsid w:val="005D4394"/>
    <w:rsid w:val="005D4584"/>
    <w:rsid w:val="005D67B8"/>
    <w:rsid w:val="005D7A38"/>
    <w:rsid w:val="005E1A5B"/>
    <w:rsid w:val="005E52BC"/>
    <w:rsid w:val="005E5739"/>
    <w:rsid w:val="005F0ECE"/>
    <w:rsid w:val="006010A9"/>
    <w:rsid w:val="00603198"/>
    <w:rsid w:val="00604825"/>
    <w:rsid w:val="00611BF3"/>
    <w:rsid w:val="006124A3"/>
    <w:rsid w:val="00612D83"/>
    <w:rsid w:val="00613781"/>
    <w:rsid w:val="0061397A"/>
    <w:rsid w:val="00614D2D"/>
    <w:rsid w:val="006169F7"/>
    <w:rsid w:val="006201C8"/>
    <w:rsid w:val="0062712F"/>
    <w:rsid w:val="00627407"/>
    <w:rsid w:val="00630121"/>
    <w:rsid w:val="0063148C"/>
    <w:rsid w:val="00631B51"/>
    <w:rsid w:val="00632039"/>
    <w:rsid w:val="006320C0"/>
    <w:rsid w:val="00636BC9"/>
    <w:rsid w:val="00637CA1"/>
    <w:rsid w:val="00642074"/>
    <w:rsid w:val="00643511"/>
    <w:rsid w:val="00643CB6"/>
    <w:rsid w:val="00644E97"/>
    <w:rsid w:val="0064670B"/>
    <w:rsid w:val="00646F62"/>
    <w:rsid w:val="006517AD"/>
    <w:rsid w:val="00656FB1"/>
    <w:rsid w:val="00662DA6"/>
    <w:rsid w:val="006644A0"/>
    <w:rsid w:val="006647BD"/>
    <w:rsid w:val="006655FC"/>
    <w:rsid w:val="0067050E"/>
    <w:rsid w:val="00673975"/>
    <w:rsid w:val="00675C93"/>
    <w:rsid w:val="006779C7"/>
    <w:rsid w:val="0068046F"/>
    <w:rsid w:val="006809A7"/>
    <w:rsid w:val="00684714"/>
    <w:rsid w:val="006854F4"/>
    <w:rsid w:val="00685A52"/>
    <w:rsid w:val="00690B30"/>
    <w:rsid w:val="00693785"/>
    <w:rsid w:val="00694F5F"/>
    <w:rsid w:val="00695A51"/>
    <w:rsid w:val="006A08B9"/>
    <w:rsid w:val="006A489A"/>
    <w:rsid w:val="006A4BCA"/>
    <w:rsid w:val="006A4FEB"/>
    <w:rsid w:val="006A5ED1"/>
    <w:rsid w:val="006A67BB"/>
    <w:rsid w:val="006A7535"/>
    <w:rsid w:val="006B05EC"/>
    <w:rsid w:val="006B7E32"/>
    <w:rsid w:val="006C0DA4"/>
    <w:rsid w:val="006C15BF"/>
    <w:rsid w:val="006C15CF"/>
    <w:rsid w:val="006C66A6"/>
    <w:rsid w:val="006C6F2F"/>
    <w:rsid w:val="006D016B"/>
    <w:rsid w:val="006D21AB"/>
    <w:rsid w:val="006D6EAC"/>
    <w:rsid w:val="006E139C"/>
    <w:rsid w:val="006E1566"/>
    <w:rsid w:val="006E2517"/>
    <w:rsid w:val="006E2E8D"/>
    <w:rsid w:val="006E4E6A"/>
    <w:rsid w:val="006E53C4"/>
    <w:rsid w:val="006E6A79"/>
    <w:rsid w:val="006F0503"/>
    <w:rsid w:val="006F1448"/>
    <w:rsid w:val="006F15F0"/>
    <w:rsid w:val="006F26D5"/>
    <w:rsid w:val="006F43AF"/>
    <w:rsid w:val="006F469F"/>
    <w:rsid w:val="006F6F5C"/>
    <w:rsid w:val="00702C21"/>
    <w:rsid w:val="0070460D"/>
    <w:rsid w:val="007053A3"/>
    <w:rsid w:val="007073B2"/>
    <w:rsid w:val="007076CE"/>
    <w:rsid w:val="00707D8F"/>
    <w:rsid w:val="007114C8"/>
    <w:rsid w:val="0071681D"/>
    <w:rsid w:val="00725CB9"/>
    <w:rsid w:val="007342EF"/>
    <w:rsid w:val="007408BD"/>
    <w:rsid w:val="00750ED1"/>
    <w:rsid w:val="007531E1"/>
    <w:rsid w:val="007540AF"/>
    <w:rsid w:val="0075697F"/>
    <w:rsid w:val="007577E6"/>
    <w:rsid w:val="00770026"/>
    <w:rsid w:val="007738F7"/>
    <w:rsid w:val="00774929"/>
    <w:rsid w:val="00774C20"/>
    <w:rsid w:val="00775929"/>
    <w:rsid w:val="00775987"/>
    <w:rsid w:val="00775E9C"/>
    <w:rsid w:val="00775EE6"/>
    <w:rsid w:val="00776106"/>
    <w:rsid w:val="00776C60"/>
    <w:rsid w:val="00776CD4"/>
    <w:rsid w:val="00782976"/>
    <w:rsid w:val="00783801"/>
    <w:rsid w:val="00785446"/>
    <w:rsid w:val="0078555C"/>
    <w:rsid w:val="00791CA3"/>
    <w:rsid w:val="00795D47"/>
    <w:rsid w:val="007A1557"/>
    <w:rsid w:val="007A2D03"/>
    <w:rsid w:val="007A4171"/>
    <w:rsid w:val="007A51C3"/>
    <w:rsid w:val="007A7842"/>
    <w:rsid w:val="007B1667"/>
    <w:rsid w:val="007B4FDE"/>
    <w:rsid w:val="007B593C"/>
    <w:rsid w:val="007B5AB4"/>
    <w:rsid w:val="007B7CD4"/>
    <w:rsid w:val="007C0E1E"/>
    <w:rsid w:val="007C2682"/>
    <w:rsid w:val="007C3D01"/>
    <w:rsid w:val="007C4092"/>
    <w:rsid w:val="007C48E8"/>
    <w:rsid w:val="007C4B21"/>
    <w:rsid w:val="007C586B"/>
    <w:rsid w:val="007C72D3"/>
    <w:rsid w:val="007D1A6A"/>
    <w:rsid w:val="007D1AD6"/>
    <w:rsid w:val="007D6063"/>
    <w:rsid w:val="007D73FC"/>
    <w:rsid w:val="007D7B25"/>
    <w:rsid w:val="007E1356"/>
    <w:rsid w:val="007E1FEC"/>
    <w:rsid w:val="007E28B8"/>
    <w:rsid w:val="007E2E17"/>
    <w:rsid w:val="007E33F2"/>
    <w:rsid w:val="007E5436"/>
    <w:rsid w:val="007F1292"/>
    <w:rsid w:val="007F12FA"/>
    <w:rsid w:val="007F25A8"/>
    <w:rsid w:val="007F3552"/>
    <w:rsid w:val="007F3B0C"/>
    <w:rsid w:val="007F405B"/>
    <w:rsid w:val="007F520E"/>
    <w:rsid w:val="007F55BA"/>
    <w:rsid w:val="007F6DF1"/>
    <w:rsid w:val="008010D8"/>
    <w:rsid w:val="0080149C"/>
    <w:rsid w:val="00803FFA"/>
    <w:rsid w:val="00804CCC"/>
    <w:rsid w:val="00810744"/>
    <w:rsid w:val="008112D4"/>
    <w:rsid w:val="008116A8"/>
    <w:rsid w:val="008120CC"/>
    <w:rsid w:val="00812A5E"/>
    <w:rsid w:val="00813692"/>
    <w:rsid w:val="00817FE8"/>
    <w:rsid w:val="00820AD7"/>
    <w:rsid w:val="0082135E"/>
    <w:rsid w:val="008220A4"/>
    <w:rsid w:val="00823280"/>
    <w:rsid w:val="00823DA7"/>
    <w:rsid w:val="008267C3"/>
    <w:rsid w:val="008275A7"/>
    <w:rsid w:val="0083005A"/>
    <w:rsid w:val="008307DD"/>
    <w:rsid w:val="00830B06"/>
    <w:rsid w:val="00832607"/>
    <w:rsid w:val="00832AFE"/>
    <w:rsid w:val="00833430"/>
    <w:rsid w:val="00833C5D"/>
    <w:rsid w:val="008346F0"/>
    <w:rsid w:val="00835544"/>
    <w:rsid w:val="0083734A"/>
    <w:rsid w:val="00840528"/>
    <w:rsid w:val="008413F1"/>
    <w:rsid w:val="00841FC6"/>
    <w:rsid w:val="008421F7"/>
    <w:rsid w:val="008434B8"/>
    <w:rsid w:val="00844633"/>
    <w:rsid w:val="00850C29"/>
    <w:rsid w:val="00852F94"/>
    <w:rsid w:val="0085319D"/>
    <w:rsid w:val="00853FA5"/>
    <w:rsid w:val="00856321"/>
    <w:rsid w:val="00856486"/>
    <w:rsid w:val="00861FA0"/>
    <w:rsid w:val="00865CAA"/>
    <w:rsid w:val="008707C9"/>
    <w:rsid w:val="0087731B"/>
    <w:rsid w:val="00883433"/>
    <w:rsid w:val="00884296"/>
    <w:rsid w:val="00884896"/>
    <w:rsid w:val="00884E10"/>
    <w:rsid w:val="00885381"/>
    <w:rsid w:val="008868E4"/>
    <w:rsid w:val="00887DC0"/>
    <w:rsid w:val="00890213"/>
    <w:rsid w:val="008939ED"/>
    <w:rsid w:val="008952E8"/>
    <w:rsid w:val="00896B6D"/>
    <w:rsid w:val="008970B3"/>
    <w:rsid w:val="008A184D"/>
    <w:rsid w:val="008A24BB"/>
    <w:rsid w:val="008A4224"/>
    <w:rsid w:val="008A6063"/>
    <w:rsid w:val="008A6C74"/>
    <w:rsid w:val="008C34CB"/>
    <w:rsid w:val="008C3BF0"/>
    <w:rsid w:val="008C5876"/>
    <w:rsid w:val="008C5B3D"/>
    <w:rsid w:val="008C70ED"/>
    <w:rsid w:val="008D01DB"/>
    <w:rsid w:val="008D12E9"/>
    <w:rsid w:val="008D358B"/>
    <w:rsid w:val="008D4361"/>
    <w:rsid w:val="008D43EE"/>
    <w:rsid w:val="008D440E"/>
    <w:rsid w:val="008D45F6"/>
    <w:rsid w:val="008D56B9"/>
    <w:rsid w:val="008D6BD5"/>
    <w:rsid w:val="008E080E"/>
    <w:rsid w:val="008E096D"/>
    <w:rsid w:val="008E1913"/>
    <w:rsid w:val="008E2E85"/>
    <w:rsid w:val="008E3871"/>
    <w:rsid w:val="008E3F47"/>
    <w:rsid w:val="008E4D86"/>
    <w:rsid w:val="008F794F"/>
    <w:rsid w:val="009068D0"/>
    <w:rsid w:val="009104C9"/>
    <w:rsid w:val="00911178"/>
    <w:rsid w:val="00911AA5"/>
    <w:rsid w:val="00911D59"/>
    <w:rsid w:val="009163B2"/>
    <w:rsid w:val="00916FEB"/>
    <w:rsid w:val="0092153C"/>
    <w:rsid w:val="00922475"/>
    <w:rsid w:val="00942D73"/>
    <w:rsid w:val="0095288E"/>
    <w:rsid w:val="0095310D"/>
    <w:rsid w:val="00953541"/>
    <w:rsid w:val="009536D6"/>
    <w:rsid w:val="00955919"/>
    <w:rsid w:val="00957492"/>
    <w:rsid w:val="00962954"/>
    <w:rsid w:val="00966655"/>
    <w:rsid w:val="009729E6"/>
    <w:rsid w:val="00972D42"/>
    <w:rsid w:val="00976E97"/>
    <w:rsid w:val="009777EC"/>
    <w:rsid w:val="00981182"/>
    <w:rsid w:val="009834A1"/>
    <w:rsid w:val="00985379"/>
    <w:rsid w:val="00986A48"/>
    <w:rsid w:val="009919AF"/>
    <w:rsid w:val="009953AB"/>
    <w:rsid w:val="00996D4F"/>
    <w:rsid w:val="00997031"/>
    <w:rsid w:val="00997EF6"/>
    <w:rsid w:val="009A43ED"/>
    <w:rsid w:val="009A48BC"/>
    <w:rsid w:val="009B06E3"/>
    <w:rsid w:val="009B0EF0"/>
    <w:rsid w:val="009B323F"/>
    <w:rsid w:val="009B3BE6"/>
    <w:rsid w:val="009B4415"/>
    <w:rsid w:val="009B4ED0"/>
    <w:rsid w:val="009B5C47"/>
    <w:rsid w:val="009B661C"/>
    <w:rsid w:val="009B66FE"/>
    <w:rsid w:val="009B7A8C"/>
    <w:rsid w:val="009C45A5"/>
    <w:rsid w:val="009C5232"/>
    <w:rsid w:val="009C551F"/>
    <w:rsid w:val="009C576A"/>
    <w:rsid w:val="009D2E2B"/>
    <w:rsid w:val="009D47A0"/>
    <w:rsid w:val="009D62E0"/>
    <w:rsid w:val="009D722F"/>
    <w:rsid w:val="009F055B"/>
    <w:rsid w:val="009F54CE"/>
    <w:rsid w:val="009F7468"/>
    <w:rsid w:val="00A000D9"/>
    <w:rsid w:val="00A00969"/>
    <w:rsid w:val="00A0345B"/>
    <w:rsid w:val="00A04FEA"/>
    <w:rsid w:val="00A06F62"/>
    <w:rsid w:val="00A12DA2"/>
    <w:rsid w:val="00A138C1"/>
    <w:rsid w:val="00A21177"/>
    <w:rsid w:val="00A21A9A"/>
    <w:rsid w:val="00A232C3"/>
    <w:rsid w:val="00A23DA4"/>
    <w:rsid w:val="00A25C6D"/>
    <w:rsid w:val="00A326DD"/>
    <w:rsid w:val="00A33495"/>
    <w:rsid w:val="00A33D0A"/>
    <w:rsid w:val="00A357BC"/>
    <w:rsid w:val="00A357DC"/>
    <w:rsid w:val="00A37748"/>
    <w:rsid w:val="00A37BA9"/>
    <w:rsid w:val="00A4580F"/>
    <w:rsid w:val="00A4585D"/>
    <w:rsid w:val="00A46297"/>
    <w:rsid w:val="00A51512"/>
    <w:rsid w:val="00A52BEC"/>
    <w:rsid w:val="00A56578"/>
    <w:rsid w:val="00A6025F"/>
    <w:rsid w:val="00A62476"/>
    <w:rsid w:val="00A64A6B"/>
    <w:rsid w:val="00A64A7B"/>
    <w:rsid w:val="00A657D8"/>
    <w:rsid w:val="00A667FD"/>
    <w:rsid w:val="00A6693B"/>
    <w:rsid w:val="00A70BF9"/>
    <w:rsid w:val="00A74A3F"/>
    <w:rsid w:val="00A81B06"/>
    <w:rsid w:val="00A825FE"/>
    <w:rsid w:val="00A84168"/>
    <w:rsid w:val="00A86647"/>
    <w:rsid w:val="00A86B17"/>
    <w:rsid w:val="00A87086"/>
    <w:rsid w:val="00A90BFE"/>
    <w:rsid w:val="00A93263"/>
    <w:rsid w:val="00A94762"/>
    <w:rsid w:val="00A9532C"/>
    <w:rsid w:val="00A97195"/>
    <w:rsid w:val="00A97EE5"/>
    <w:rsid w:val="00AA0137"/>
    <w:rsid w:val="00AA099B"/>
    <w:rsid w:val="00AA406B"/>
    <w:rsid w:val="00AB3777"/>
    <w:rsid w:val="00AB43EE"/>
    <w:rsid w:val="00AB5FD9"/>
    <w:rsid w:val="00AB671B"/>
    <w:rsid w:val="00AC0D0E"/>
    <w:rsid w:val="00AC1261"/>
    <w:rsid w:val="00AC2110"/>
    <w:rsid w:val="00AC2AEE"/>
    <w:rsid w:val="00AC6C9F"/>
    <w:rsid w:val="00AD03FE"/>
    <w:rsid w:val="00AD0811"/>
    <w:rsid w:val="00AD2842"/>
    <w:rsid w:val="00AD2FE4"/>
    <w:rsid w:val="00AD4F7F"/>
    <w:rsid w:val="00AD6058"/>
    <w:rsid w:val="00AD65C6"/>
    <w:rsid w:val="00AD7022"/>
    <w:rsid w:val="00AE02E4"/>
    <w:rsid w:val="00AE0A90"/>
    <w:rsid w:val="00AE0B98"/>
    <w:rsid w:val="00AE0ECE"/>
    <w:rsid w:val="00AE13F8"/>
    <w:rsid w:val="00AE30F4"/>
    <w:rsid w:val="00AE44F7"/>
    <w:rsid w:val="00AE46B2"/>
    <w:rsid w:val="00AE66E5"/>
    <w:rsid w:val="00AF092E"/>
    <w:rsid w:val="00AF2E0C"/>
    <w:rsid w:val="00AF5B5E"/>
    <w:rsid w:val="00AF661A"/>
    <w:rsid w:val="00AF78C6"/>
    <w:rsid w:val="00AF78D6"/>
    <w:rsid w:val="00B004F7"/>
    <w:rsid w:val="00B0237D"/>
    <w:rsid w:val="00B03058"/>
    <w:rsid w:val="00B1066C"/>
    <w:rsid w:val="00B111E0"/>
    <w:rsid w:val="00B11CCC"/>
    <w:rsid w:val="00B131F4"/>
    <w:rsid w:val="00B13245"/>
    <w:rsid w:val="00B14538"/>
    <w:rsid w:val="00B20BDA"/>
    <w:rsid w:val="00B21587"/>
    <w:rsid w:val="00B23197"/>
    <w:rsid w:val="00B25DC4"/>
    <w:rsid w:val="00B2619E"/>
    <w:rsid w:val="00B270F5"/>
    <w:rsid w:val="00B30476"/>
    <w:rsid w:val="00B3054B"/>
    <w:rsid w:val="00B30A60"/>
    <w:rsid w:val="00B31B1E"/>
    <w:rsid w:val="00B31BE3"/>
    <w:rsid w:val="00B31E77"/>
    <w:rsid w:val="00B34C89"/>
    <w:rsid w:val="00B34D65"/>
    <w:rsid w:val="00B362A0"/>
    <w:rsid w:val="00B36D51"/>
    <w:rsid w:val="00B36D93"/>
    <w:rsid w:val="00B42DBC"/>
    <w:rsid w:val="00B45935"/>
    <w:rsid w:val="00B517FE"/>
    <w:rsid w:val="00B61FE7"/>
    <w:rsid w:val="00B62BC1"/>
    <w:rsid w:val="00B63D3D"/>
    <w:rsid w:val="00B6720D"/>
    <w:rsid w:val="00B70ED2"/>
    <w:rsid w:val="00B72AA1"/>
    <w:rsid w:val="00B72C79"/>
    <w:rsid w:val="00B7308C"/>
    <w:rsid w:val="00B7382D"/>
    <w:rsid w:val="00B76EA9"/>
    <w:rsid w:val="00B804EB"/>
    <w:rsid w:val="00B823AB"/>
    <w:rsid w:val="00B832A7"/>
    <w:rsid w:val="00B856C0"/>
    <w:rsid w:val="00B907B8"/>
    <w:rsid w:val="00B90CEE"/>
    <w:rsid w:val="00B931D6"/>
    <w:rsid w:val="00B932EC"/>
    <w:rsid w:val="00B93DE3"/>
    <w:rsid w:val="00B950F6"/>
    <w:rsid w:val="00B9527C"/>
    <w:rsid w:val="00BA2CB9"/>
    <w:rsid w:val="00BA4E51"/>
    <w:rsid w:val="00BA6572"/>
    <w:rsid w:val="00BA6B4F"/>
    <w:rsid w:val="00BB12FF"/>
    <w:rsid w:val="00BB29A7"/>
    <w:rsid w:val="00BB340B"/>
    <w:rsid w:val="00BB5783"/>
    <w:rsid w:val="00BB725E"/>
    <w:rsid w:val="00BC058D"/>
    <w:rsid w:val="00BC0B2B"/>
    <w:rsid w:val="00BC346C"/>
    <w:rsid w:val="00BC5941"/>
    <w:rsid w:val="00BC6160"/>
    <w:rsid w:val="00BC68E6"/>
    <w:rsid w:val="00BC6B6C"/>
    <w:rsid w:val="00BD3489"/>
    <w:rsid w:val="00BD35BB"/>
    <w:rsid w:val="00BD467D"/>
    <w:rsid w:val="00BD608E"/>
    <w:rsid w:val="00BD75E9"/>
    <w:rsid w:val="00BE1A5D"/>
    <w:rsid w:val="00BE483C"/>
    <w:rsid w:val="00BE67B4"/>
    <w:rsid w:val="00BE6F08"/>
    <w:rsid w:val="00BF2AED"/>
    <w:rsid w:val="00BF4FAB"/>
    <w:rsid w:val="00BF58A9"/>
    <w:rsid w:val="00BF58F4"/>
    <w:rsid w:val="00BF798C"/>
    <w:rsid w:val="00C00AFF"/>
    <w:rsid w:val="00C040B0"/>
    <w:rsid w:val="00C048F3"/>
    <w:rsid w:val="00C0588F"/>
    <w:rsid w:val="00C061F7"/>
    <w:rsid w:val="00C069E5"/>
    <w:rsid w:val="00C122B8"/>
    <w:rsid w:val="00C133C9"/>
    <w:rsid w:val="00C13BAC"/>
    <w:rsid w:val="00C225D1"/>
    <w:rsid w:val="00C31D35"/>
    <w:rsid w:val="00C32225"/>
    <w:rsid w:val="00C32E7F"/>
    <w:rsid w:val="00C330C5"/>
    <w:rsid w:val="00C41811"/>
    <w:rsid w:val="00C41C75"/>
    <w:rsid w:val="00C42FE5"/>
    <w:rsid w:val="00C50785"/>
    <w:rsid w:val="00C5194C"/>
    <w:rsid w:val="00C52748"/>
    <w:rsid w:val="00C53A09"/>
    <w:rsid w:val="00C53B90"/>
    <w:rsid w:val="00C57EA7"/>
    <w:rsid w:val="00C6097E"/>
    <w:rsid w:val="00C60E4B"/>
    <w:rsid w:val="00C615E6"/>
    <w:rsid w:val="00C61DB3"/>
    <w:rsid w:val="00C64601"/>
    <w:rsid w:val="00C65872"/>
    <w:rsid w:val="00C67634"/>
    <w:rsid w:val="00C728DE"/>
    <w:rsid w:val="00C728FC"/>
    <w:rsid w:val="00C73F47"/>
    <w:rsid w:val="00C769F0"/>
    <w:rsid w:val="00C81C57"/>
    <w:rsid w:val="00C8603E"/>
    <w:rsid w:val="00C90739"/>
    <w:rsid w:val="00C92B24"/>
    <w:rsid w:val="00C9560A"/>
    <w:rsid w:val="00CA12E4"/>
    <w:rsid w:val="00CA5333"/>
    <w:rsid w:val="00CA73FF"/>
    <w:rsid w:val="00CA7C15"/>
    <w:rsid w:val="00CA7DBD"/>
    <w:rsid w:val="00CA7FDA"/>
    <w:rsid w:val="00CB0EB7"/>
    <w:rsid w:val="00CB2127"/>
    <w:rsid w:val="00CB3510"/>
    <w:rsid w:val="00CB43A5"/>
    <w:rsid w:val="00CB51F4"/>
    <w:rsid w:val="00CB7900"/>
    <w:rsid w:val="00CB7989"/>
    <w:rsid w:val="00CC0F13"/>
    <w:rsid w:val="00CC18A4"/>
    <w:rsid w:val="00CC3761"/>
    <w:rsid w:val="00CC411A"/>
    <w:rsid w:val="00CC531F"/>
    <w:rsid w:val="00CC6314"/>
    <w:rsid w:val="00CC6DD6"/>
    <w:rsid w:val="00CC7339"/>
    <w:rsid w:val="00CD1EE3"/>
    <w:rsid w:val="00CD58B0"/>
    <w:rsid w:val="00CD5F4F"/>
    <w:rsid w:val="00CD6539"/>
    <w:rsid w:val="00CD6800"/>
    <w:rsid w:val="00CE0CE9"/>
    <w:rsid w:val="00CE1CA1"/>
    <w:rsid w:val="00CE4480"/>
    <w:rsid w:val="00CE46A9"/>
    <w:rsid w:val="00CE563D"/>
    <w:rsid w:val="00CE6F98"/>
    <w:rsid w:val="00CF0344"/>
    <w:rsid w:val="00CF0977"/>
    <w:rsid w:val="00CF135A"/>
    <w:rsid w:val="00CF1F51"/>
    <w:rsid w:val="00CF5DE4"/>
    <w:rsid w:val="00CF75D0"/>
    <w:rsid w:val="00CF7ACD"/>
    <w:rsid w:val="00CF7AEA"/>
    <w:rsid w:val="00D00ACE"/>
    <w:rsid w:val="00D00BDE"/>
    <w:rsid w:val="00D02433"/>
    <w:rsid w:val="00D052FF"/>
    <w:rsid w:val="00D0723F"/>
    <w:rsid w:val="00D1292F"/>
    <w:rsid w:val="00D160AD"/>
    <w:rsid w:val="00D20FA1"/>
    <w:rsid w:val="00D21559"/>
    <w:rsid w:val="00D23192"/>
    <w:rsid w:val="00D23C24"/>
    <w:rsid w:val="00D24595"/>
    <w:rsid w:val="00D267A6"/>
    <w:rsid w:val="00D2689E"/>
    <w:rsid w:val="00D312D4"/>
    <w:rsid w:val="00D339D1"/>
    <w:rsid w:val="00D33ADA"/>
    <w:rsid w:val="00D40D06"/>
    <w:rsid w:val="00D41384"/>
    <w:rsid w:val="00D4594A"/>
    <w:rsid w:val="00D45ACA"/>
    <w:rsid w:val="00D50A1C"/>
    <w:rsid w:val="00D51D87"/>
    <w:rsid w:val="00D54809"/>
    <w:rsid w:val="00D61021"/>
    <w:rsid w:val="00D61805"/>
    <w:rsid w:val="00D6222E"/>
    <w:rsid w:val="00D635B0"/>
    <w:rsid w:val="00D644C2"/>
    <w:rsid w:val="00D65001"/>
    <w:rsid w:val="00D652C0"/>
    <w:rsid w:val="00D657B9"/>
    <w:rsid w:val="00D66F95"/>
    <w:rsid w:val="00D67980"/>
    <w:rsid w:val="00D722A7"/>
    <w:rsid w:val="00D740FF"/>
    <w:rsid w:val="00D7639B"/>
    <w:rsid w:val="00D809A1"/>
    <w:rsid w:val="00D81DAF"/>
    <w:rsid w:val="00D82CE7"/>
    <w:rsid w:val="00D83ECA"/>
    <w:rsid w:val="00D87276"/>
    <w:rsid w:val="00D87506"/>
    <w:rsid w:val="00D87C79"/>
    <w:rsid w:val="00D9022D"/>
    <w:rsid w:val="00D90DF4"/>
    <w:rsid w:val="00D9222B"/>
    <w:rsid w:val="00D92A97"/>
    <w:rsid w:val="00D9305D"/>
    <w:rsid w:val="00D9349B"/>
    <w:rsid w:val="00D95270"/>
    <w:rsid w:val="00DA2626"/>
    <w:rsid w:val="00DA2823"/>
    <w:rsid w:val="00DA6B00"/>
    <w:rsid w:val="00DB031B"/>
    <w:rsid w:val="00DB2B87"/>
    <w:rsid w:val="00DB5E9B"/>
    <w:rsid w:val="00DB6C36"/>
    <w:rsid w:val="00DB6F27"/>
    <w:rsid w:val="00DB7468"/>
    <w:rsid w:val="00DB7AAC"/>
    <w:rsid w:val="00DC721C"/>
    <w:rsid w:val="00DD399F"/>
    <w:rsid w:val="00DD48C7"/>
    <w:rsid w:val="00DD4D38"/>
    <w:rsid w:val="00DD5DD9"/>
    <w:rsid w:val="00DD6E39"/>
    <w:rsid w:val="00DD7816"/>
    <w:rsid w:val="00DE0407"/>
    <w:rsid w:val="00DE1066"/>
    <w:rsid w:val="00DE46F7"/>
    <w:rsid w:val="00DF0925"/>
    <w:rsid w:val="00DF1BC8"/>
    <w:rsid w:val="00DF2982"/>
    <w:rsid w:val="00DF3843"/>
    <w:rsid w:val="00DF4274"/>
    <w:rsid w:val="00E00201"/>
    <w:rsid w:val="00E010C8"/>
    <w:rsid w:val="00E02236"/>
    <w:rsid w:val="00E035ED"/>
    <w:rsid w:val="00E06065"/>
    <w:rsid w:val="00E07402"/>
    <w:rsid w:val="00E11211"/>
    <w:rsid w:val="00E13FCF"/>
    <w:rsid w:val="00E1482A"/>
    <w:rsid w:val="00E16C6C"/>
    <w:rsid w:val="00E21502"/>
    <w:rsid w:val="00E21EFB"/>
    <w:rsid w:val="00E21F57"/>
    <w:rsid w:val="00E22501"/>
    <w:rsid w:val="00E250A4"/>
    <w:rsid w:val="00E26106"/>
    <w:rsid w:val="00E27060"/>
    <w:rsid w:val="00E31A4B"/>
    <w:rsid w:val="00E34186"/>
    <w:rsid w:val="00E3580E"/>
    <w:rsid w:val="00E36CB1"/>
    <w:rsid w:val="00E40233"/>
    <w:rsid w:val="00E41486"/>
    <w:rsid w:val="00E41941"/>
    <w:rsid w:val="00E42738"/>
    <w:rsid w:val="00E43FA8"/>
    <w:rsid w:val="00E44213"/>
    <w:rsid w:val="00E504B0"/>
    <w:rsid w:val="00E522B5"/>
    <w:rsid w:val="00E53B43"/>
    <w:rsid w:val="00E53E5E"/>
    <w:rsid w:val="00E54561"/>
    <w:rsid w:val="00E54AC8"/>
    <w:rsid w:val="00E55C4D"/>
    <w:rsid w:val="00E618BD"/>
    <w:rsid w:val="00E62A7A"/>
    <w:rsid w:val="00E711E3"/>
    <w:rsid w:val="00E746F5"/>
    <w:rsid w:val="00E74AD8"/>
    <w:rsid w:val="00E74FB8"/>
    <w:rsid w:val="00E76F1D"/>
    <w:rsid w:val="00E83A7F"/>
    <w:rsid w:val="00E84184"/>
    <w:rsid w:val="00E846F6"/>
    <w:rsid w:val="00E8584A"/>
    <w:rsid w:val="00E87175"/>
    <w:rsid w:val="00E91904"/>
    <w:rsid w:val="00E932A7"/>
    <w:rsid w:val="00E94A28"/>
    <w:rsid w:val="00E9546E"/>
    <w:rsid w:val="00E9728E"/>
    <w:rsid w:val="00EA0337"/>
    <w:rsid w:val="00EA2AAC"/>
    <w:rsid w:val="00EA4308"/>
    <w:rsid w:val="00EA4902"/>
    <w:rsid w:val="00EA4BF0"/>
    <w:rsid w:val="00EA619B"/>
    <w:rsid w:val="00EB12B9"/>
    <w:rsid w:val="00EB3132"/>
    <w:rsid w:val="00EB4980"/>
    <w:rsid w:val="00EB6B91"/>
    <w:rsid w:val="00ED1120"/>
    <w:rsid w:val="00ED2F07"/>
    <w:rsid w:val="00ED472A"/>
    <w:rsid w:val="00ED6B44"/>
    <w:rsid w:val="00ED7522"/>
    <w:rsid w:val="00ED77D2"/>
    <w:rsid w:val="00EE2CCD"/>
    <w:rsid w:val="00EE6405"/>
    <w:rsid w:val="00EE6EF2"/>
    <w:rsid w:val="00EF1054"/>
    <w:rsid w:val="00EF178C"/>
    <w:rsid w:val="00EF2273"/>
    <w:rsid w:val="00EF24BA"/>
    <w:rsid w:val="00EF2D12"/>
    <w:rsid w:val="00EF2E18"/>
    <w:rsid w:val="00F006A8"/>
    <w:rsid w:val="00F03FB2"/>
    <w:rsid w:val="00F10A05"/>
    <w:rsid w:val="00F10AD0"/>
    <w:rsid w:val="00F10B00"/>
    <w:rsid w:val="00F16A4E"/>
    <w:rsid w:val="00F202FB"/>
    <w:rsid w:val="00F218A3"/>
    <w:rsid w:val="00F24E0A"/>
    <w:rsid w:val="00F27598"/>
    <w:rsid w:val="00F304A9"/>
    <w:rsid w:val="00F31679"/>
    <w:rsid w:val="00F3219D"/>
    <w:rsid w:val="00F33BB5"/>
    <w:rsid w:val="00F34A91"/>
    <w:rsid w:val="00F34E3B"/>
    <w:rsid w:val="00F36A0E"/>
    <w:rsid w:val="00F40FCE"/>
    <w:rsid w:val="00F41F7A"/>
    <w:rsid w:val="00F44052"/>
    <w:rsid w:val="00F44650"/>
    <w:rsid w:val="00F448F6"/>
    <w:rsid w:val="00F45E39"/>
    <w:rsid w:val="00F473C9"/>
    <w:rsid w:val="00F51067"/>
    <w:rsid w:val="00F51137"/>
    <w:rsid w:val="00F57042"/>
    <w:rsid w:val="00F611C5"/>
    <w:rsid w:val="00F63511"/>
    <w:rsid w:val="00F635AA"/>
    <w:rsid w:val="00F63DE1"/>
    <w:rsid w:val="00F711DB"/>
    <w:rsid w:val="00F716AF"/>
    <w:rsid w:val="00F71927"/>
    <w:rsid w:val="00F72125"/>
    <w:rsid w:val="00F7334E"/>
    <w:rsid w:val="00F73DBC"/>
    <w:rsid w:val="00F757F4"/>
    <w:rsid w:val="00F75FB6"/>
    <w:rsid w:val="00F77B47"/>
    <w:rsid w:val="00F77BD8"/>
    <w:rsid w:val="00F77CEB"/>
    <w:rsid w:val="00F81CE7"/>
    <w:rsid w:val="00F83CF8"/>
    <w:rsid w:val="00F85670"/>
    <w:rsid w:val="00F87DCA"/>
    <w:rsid w:val="00F9177C"/>
    <w:rsid w:val="00F919FE"/>
    <w:rsid w:val="00F923ED"/>
    <w:rsid w:val="00F93113"/>
    <w:rsid w:val="00F94DBC"/>
    <w:rsid w:val="00FA06FF"/>
    <w:rsid w:val="00FA15AB"/>
    <w:rsid w:val="00FA58D4"/>
    <w:rsid w:val="00FA58F0"/>
    <w:rsid w:val="00FA5EB2"/>
    <w:rsid w:val="00FA61BF"/>
    <w:rsid w:val="00FA7446"/>
    <w:rsid w:val="00FB327A"/>
    <w:rsid w:val="00FB5C23"/>
    <w:rsid w:val="00FB7793"/>
    <w:rsid w:val="00FB7C11"/>
    <w:rsid w:val="00FC22BE"/>
    <w:rsid w:val="00FC4C14"/>
    <w:rsid w:val="00FC569B"/>
    <w:rsid w:val="00FC5B8B"/>
    <w:rsid w:val="00FC65C8"/>
    <w:rsid w:val="00FC751D"/>
    <w:rsid w:val="00FD2B0E"/>
    <w:rsid w:val="00FD3869"/>
    <w:rsid w:val="00FD5F84"/>
    <w:rsid w:val="00FD7A5C"/>
    <w:rsid w:val="00FE2943"/>
    <w:rsid w:val="00FE5BC6"/>
    <w:rsid w:val="00FE65DC"/>
    <w:rsid w:val="00FF12C6"/>
    <w:rsid w:val="00FF1CAA"/>
    <w:rsid w:val="00FF2FB7"/>
    <w:rsid w:val="00FF4D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5767212"/>
  <w15:chartTrackingRefBased/>
  <w15:docId w15:val="{CF70CDCC-003A-C944-9F0D-8F19539232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MS Mincho" w:hAnsi="Cambria"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CB51F4"/>
    <w:rPr>
      <w:sz w:val="24"/>
      <w:szCs w:val="24"/>
      <w:lang w:eastAsia="ja-JP"/>
    </w:rPr>
  </w:style>
  <w:style w:type="paragraph" w:styleId="Titolo1">
    <w:name w:val="heading 1"/>
    <w:basedOn w:val="Normale"/>
    <w:next w:val="Normale"/>
    <w:link w:val="Titolo1Carattere"/>
    <w:qFormat/>
    <w:rsid w:val="004951D9"/>
    <w:pPr>
      <w:keepNext/>
      <w:spacing w:before="100" w:beforeAutospacing="1" w:line="480" w:lineRule="auto"/>
      <w:jc w:val="both"/>
      <w:outlineLvl w:val="0"/>
    </w:pPr>
    <w:rPr>
      <w:rFonts w:ascii="Times New Roman" w:eastAsia="Times New Roman" w:hAnsi="Times New Roman"/>
      <w:b/>
      <w:bCs/>
      <w:color w:val="0000FF"/>
      <w:lang w:val="it-IT" w:eastAsia="it-IT"/>
    </w:rPr>
  </w:style>
  <w:style w:type="paragraph" w:styleId="Titolo3">
    <w:name w:val="heading 3"/>
    <w:basedOn w:val="Normale"/>
    <w:next w:val="Normale"/>
    <w:link w:val="Titolo3Carattere"/>
    <w:uiPriority w:val="9"/>
    <w:semiHidden/>
    <w:unhideWhenUsed/>
    <w:qFormat/>
    <w:rsid w:val="00FB327A"/>
    <w:pPr>
      <w:keepNext/>
      <w:spacing w:before="240" w:after="60"/>
      <w:outlineLvl w:val="2"/>
    </w:pPr>
    <w:rPr>
      <w:rFonts w:ascii="Calibri Light" w:eastAsia="Times New Roman" w:hAnsi="Calibri Light"/>
      <w:b/>
      <w:bCs/>
      <w:sz w:val="26"/>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unhideWhenUsed/>
    <w:rsid w:val="00CB51F4"/>
    <w:rPr>
      <w:color w:val="0000FF"/>
      <w:u w:val="single"/>
    </w:rPr>
  </w:style>
  <w:style w:type="character" w:customStyle="1" w:styleId="shorttext">
    <w:name w:val="short_text"/>
    <w:basedOn w:val="Carpredefinitoparagrafo"/>
    <w:rsid w:val="00CB51F4"/>
  </w:style>
  <w:style w:type="paragraph" w:styleId="Pidipagina">
    <w:name w:val="footer"/>
    <w:basedOn w:val="Normale"/>
    <w:link w:val="PidipaginaCarattere"/>
    <w:uiPriority w:val="99"/>
    <w:unhideWhenUsed/>
    <w:rsid w:val="00CB51F4"/>
    <w:pPr>
      <w:tabs>
        <w:tab w:val="center" w:pos="4320"/>
        <w:tab w:val="right" w:pos="8640"/>
      </w:tabs>
    </w:pPr>
  </w:style>
  <w:style w:type="character" w:customStyle="1" w:styleId="PidipaginaCarattere">
    <w:name w:val="Piè di pagina Carattere"/>
    <w:link w:val="Pidipagina"/>
    <w:uiPriority w:val="99"/>
    <w:rsid w:val="00CB51F4"/>
    <w:rPr>
      <w:rFonts w:ascii="Cambria" w:eastAsia="MS Mincho" w:hAnsi="Cambria" w:cs="Times New Roman"/>
      <w:lang w:eastAsia="ja-JP"/>
    </w:rPr>
  </w:style>
  <w:style w:type="character" w:styleId="Numeropagina">
    <w:name w:val="page number"/>
    <w:basedOn w:val="Carpredefinitoparagrafo"/>
    <w:uiPriority w:val="99"/>
    <w:semiHidden/>
    <w:unhideWhenUsed/>
    <w:rsid w:val="00CB51F4"/>
  </w:style>
  <w:style w:type="character" w:customStyle="1" w:styleId="author-comma">
    <w:name w:val="author-comma"/>
    <w:basedOn w:val="Carpredefinitoparagrafo"/>
    <w:rsid w:val="00CB51F4"/>
  </w:style>
  <w:style w:type="paragraph" w:styleId="Corpotesto">
    <w:name w:val="Body Text"/>
    <w:basedOn w:val="Normale"/>
    <w:link w:val="CorpotestoCarattere"/>
    <w:rsid w:val="00CB51F4"/>
    <w:pPr>
      <w:widowControl w:val="0"/>
      <w:jc w:val="both"/>
    </w:pPr>
    <w:rPr>
      <w:rFonts w:ascii="Times New Roman" w:eastAsia="Times New Roman" w:hAnsi="Times New Roman"/>
      <w:szCs w:val="20"/>
      <w:lang w:val="fr-FR" w:eastAsia="fr-FR"/>
    </w:rPr>
  </w:style>
  <w:style w:type="character" w:customStyle="1" w:styleId="CorpotestoCarattere">
    <w:name w:val="Corpo testo Carattere"/>
    <w:link w:val="Corpotesto"/>
    <w:rsid w:val="00CB51F4"/>
    <w:rPr>
      <w:rFonts w:ascii="Times New Roman" w:eastAsia="Times New Roman" w:hAnsi="Times New Roman" w:cs="Times New Roman"/>
      <w:szCs w:val="20"/>
      <w:lang w:val="fr-FR" w:eastAsia="fr-FR"/>
    </w:rPr>
  </w:style>
  <w:style w:type="character" w:customStyle="1" w:styleId="ff4">
    <w:name w:val="ff4"/>
    <w:basedOn w:val="Carpredefinitoparagrafo"/>
    <w:rsid w:val="00CB51F4"/>
  </w:style>
  <w:style w:type="character" w:customStyle="1" w:styleId="ff5">
    <w:name w:val="ff5"/>
    <w:basedOn w:val="Carpredefinitoparagrafo"/>
    <w:rsid w:val="00CB51F4"/>
  </w:style>
  <w:style w:type="character" w:styleId="Enfasigrassetto">
    <w:name w:val="Strong"/>
    <w:qFormat/>
    <w:rsid w:val="00CB51F4"/>
    <w:rPr>
      <w:b/>
      <w:bCs/>
    </w:rPr>
  </w:style>
  <w:style w:type="character" w:styleId="Rimandocommento">
    <w:name w:val="annotation reference"/>
    <w:uiPriority w:val="99"/>
    <w:semiHidden/>
    <w:unhideWhenUsed/>
    <w:rsid w:val="00CB51F4"/>
    <w:rPr>
      <w:sz w:val="16"/>
      <w:szCs w:val="16"/>
    </w:rPr>
  </w:style>
  <w:style w:type="paragraph" w:styleId="Testocommento">
    <w:name w:val="annotation text"/>
    <w:basedOn w:val="Normale"/>
    <w:link w:val="TestocommentoCarattere"/>
    <w:uiPriority w:val="99"/>
    <w:unhideWhenUsed/>
    <w:rsid w:val="00CB51F4"/>
    <w:rPr>
      <w:sz w:val="20"/>
      <w:szCs w:val="20"/>
    </w:rPr>
  </w:style>
  <w:style w:type="character" w:customStyle="1" w:styleId="TestocommentoCarattere">
    <w:name w:val="Testo commento Carattere"/>
    <w:link w:val="Testocommento"/>
    <w:uiPriority w:val="99"/>
    <w:rsid w:val="00CB51F4"/>
    <w:rPr>
      <w:rFonts w:ascii="Cambria" w:eastAsia="MS Mincho" w:hAnsi="Cambria" w:cs="Times New Roman"/>
      <w:sz w:val="20"/>
      <w:szCs w:val="20"/>
      <w:lang w:eastAsia="ja-JP"/>
    </w:rPr>
  </w:style>
  <w:style w:type="character" w:customStyle="1" w:styleId="SoggettocommentoCarattere">
    <w:name w:val="Soggetto commento Carattere"/>
    <w:link w:val="Soggettocommento"/>
    <w:uiPriority w:val="99"/>
    <w:semiHidden/>
    <w:rsid w:val="00CB51F4"/>
    <w:rPr>
      <w:rFonts w:ascii="Cambria" w:eastAsia="MS Mincho" w:hAnsi="Cambria" w:cs="Times New Roman"/>
      <w:b/>
      <w:bCs/>
      <w:sz w:val="20"/>
      <w:szCs w:val="20"/>
      <w:lang w:eastAsia="ja-JP"/>
    </w:rPr>
  </w:style>
  <w:style w:type="paragraph" w:styleId="Soggettocommento">
    <w:name w:val="annotation subject"/>
    <w:basedOn w:val="Testocommento"/>
    <w:next w:val="Testocommento"/>
    <w:link w:val="SoggettocommentoCarattere"/>
    <w:uiPriority w:val="99"/>
    <w:semiHidden/>
    <w:unhideWhenUsed/>
    <w:rsid w:val="00CB51F4"/>
    <w:rPr>
      <w:b/>
      <w:bCs/>
    </w:rPr>
  </w:style>
  <w:style w:type="paragraph" w:styleId="Testofumetto">
    <w:name w:val="Balloon Text"/>
    <w:basedOn w:val="Normale"/>
    <w:link w:val="TestofumettoCarattere"/>
    <w:uiPriority w:val="99"/>
    <w:semiHidden/>
    <w:unhideWhenUsed/>
    <w:rsid w:val="00CB51F4"/>
    <w:rPr>
      <w:rFonts w:ascii="Tahoma" w:hAnsi="Tahoma" w:cs="Tahoma"/>
      <w:sz w:val="16"/>
      <w:szCs w:val="16"/>
    </w:rPr>
  </w:style>
  <w:style w:type="character" w:customStyle="1" w:styleId="TestofumettoCarattere">
    <w:name w:val="Testo fumetto Carattere"/>
    <w:link w:val="Testofumetto"/>
    <w:uiPriority w:val="99"/>
    <w:semiHidden/>
    <w:rsid w:val="00CB51F4"/>
    <w:rPr>
      <w:rFonts w:ascii="Tahoma" w:eastAsia="MS Mincho" w:hAnsi="Tahoma" w:cs="Tahoma"/>
      <w:sz w:val="16"/>
      <w:szCs w:val="16"/>
      <w:lang w:eastAsia="ja-JP"/>
    </w:rPr>
  </w:style>
  <w:style w:type="paragraph" w:customStyle="1" w:styleId="Elencoacolori-Colore11">
    <w:name w:val="Elenco a colori - Colore 11"/>
    <w:basedOn w:val="Normale"/>
    <w:uiPriority w:val="34"/>
    <w:qFormat/>
    <w:rsid w:val="00CB51F4"/>
    <w:pPr>
      <w:spacing w:after="200" w:line="276" w:lineRule="auto"/>
      <w:ind w:left="720"/>
      <w:contextualSpacing/>
    </w:pPr>
    <w:rPr>
      <w:rFonts w:ascii="Calibri" w:eastAsia="Calibri" w:hAnsi="Calibri"/>
      <w:sz w:val="22"/>
      <w:szCs w:val="22"/>
      <w:lang w:val="sr-Latn-CS" w:eastAsia="en-US"/>
    </w:rPr>
  </w:style>
  <w:style w:type="paragraph" w:styleId="PreformattatoHTML">
    <w:name w:val="HTML Preformatted"/>
    <w:basedOn w:val="Normale"/>
    <w:link w:val="PreformattatoHTMLCarattere"/>
    <w:uiPriority w:val="99"/>
    <w:unhideWhenUsed/>
    <w:rsid w:val="00CB51F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lang w:eastAsia="en-US"/>
    </w:rPr>
  </w:style>
  <w:style w:type="character" w:customStyle="1" w:styleId="PreformattatoHTMLCarattere">
    <w:name w:val="Preformattato HTML Carattere"/>
    <w:link w:val="PreformattatoHTML"/>
    <w:uiPriority w:val="99"/>
    <w:rsid w:val="00CB51F4"/>
    <w:rPr>
      <w:rFonts w:ascii="Courier" w:hAnsi="Courier" w:cs="Courier"/>
      <w:sz w:val="20"/>
      <w:szCs w:val="20"/>
    </w:rPr>
  </w:style>
  <w:style w:type="paragraph" w:styleId="Intestazione">
    <w:name w:val="header"/>
    <w:basedOn w:val="Normale"/>
    <w:link w:val="IntestazioneCarattere"/>
    <w:uiPriority w:val="99"/>
    <w:unhideWhenUsed/>
    <w:rsid w:val="00CB51F4"/>
    <w:pPr>
      <w:tabs>
        <w:tab w:val="center" w:pos="4320"/>
        <w:tab w:val="right" w:pos="8640"/>
      </w:tabs>
    </w:pPr>
  </w:style>
  <w:style w:type="character" w:customStyle="1" w:styleId="IntestazioneCarattere">
    <w:name w:val="Intestazione Carattere"/>
    <w:link w:val="Intestazione"/>
    <w:uiPriority w:val="99"/>
    <w:rsid w:val="00CB51F4"/>
    <w:rPr>
      <w:rFonts w:ascii="Cambria" w:eastAsia="MS Mincho" w:hAnsi="Cambria" w:cs="Times New Roman"/>
      <w:lang w:eastAsia="ja-JP"/>
    </w:rPr>
  </w:style>
  <w:style w:type="character" w:customStyle="1" w:styleId="MappadocumentoCarattere">
    <w:name w:val="Mappa documento Carattere"/>
    <w:link w:val="Mappadocumento"/>
    <w:uiPriority w:val="99"/>
    <w:semiHidden/>
    <w:rsid w:val="00CB51F4"/>
    <w:rPr>
      <w:rFonts w:ascii="Lucida Grande" w:eastAsia="MS Mincho" w:hAnsi="Lucida Grande" w:cs="Lucida Grande"/>
      <w:lang w:eastAsia="ja-JP"/>
    </w:rPr>
  </w:style>
  <w:style w:type="paragraph" w:styleId="Mappadocumento">
    <w:name w:val="Document Map"/>
    <w:basedOn w:val="Normale"/>
    <w:link w:val="MappadocumentoCarattere"/>
    <w:uiPriority w:val="99"/>
    <w:semiHidden/>
    <w:unhideWhenUsed/>
    <w:rsid w:val="00CB51F4"/>
    <w:rPr>
      <w:rFonts w:ascii="Lucida Grande" w:hAnsi="Lucida Grande" w:cs="Lucida Grande"/>
    </w:rPr>
  </w:style>
  <w:style w:type="character" w:styleId="Collegamentovisitato">
    <w:name w:val="FollowedHyperlink"/>
    <w:uiPriority w:val="99"/>
    <w:semiHidden/>
    <w:unhideWhenUsed/>
    <w:rsid w:val="00D9349B"/>
    <w:rPr>
      <w:color w:val="800080"/>
      <w:u w:val="single"/>
    </w:rPr>
  </w:style>
  <w:style w:type="character" w:styleId="Numeroriga">
    <w:name w:val="line number"/>
    <w:uiPriority w:val="99"/>
    <w:semiHidden/>
    <w:unhideWhenUsed/>
    <w:rsid w:val="00015EBB"/>
  </w:style>
  <w:style w:type="paragraph" w:customStyle="1" w:styleId="MDPI31text">
    <w:name w:val="MDPI_3.1_text"/>
    <w:qFormat/>
    <w:rsid w:val="00A357DC"/>
    <w:pPr>
      <w:adjustRightInd w:val="0"/>
      <w:snapToGrid w:val="0"/>
      <w:spacing w:line="260" w:lineRule="atLeast"/>
      <w:ind w:firstLine="425"/>
      <w:jc w:val="both"/>
    </w:pPr>
    <w:rPr>
      <w:rFonts w:ascii="Palatino Linotype" w:eastAsia="Times New Roman" w:hAnsi="Palatino Linotype"/>
      <w:snapToGrid w:val="0"/>
      <w:color w:val="000000"/>
      <w:szCs w:val="22"/>
      <w:lang w:eastAsia="de-DE" w:bidi="en-US"/>
    </w:rPr>
  </w:style>
  <w:style w:type="paragraph" w:customStyle="1" w:styleId="MDPI43tablefooter">
    <w:name w:val="MDPI_4.3_table_footer"/>
    <w:basedOn w:val="Normale"/>
    <w:next w:val="MDPI31text"/>
    <w:qFormat/>
    <w:rsid w:val="00A357DC"/>
    <w:pPr>
      <w:adjustRightInd w:val="0"/>
      <w:snapToGrid w:val="0"/>
      <w:spacing w:after="120" w:line="260" w:lineRule="atLeast"/>
      <w:jc w:val="both"/>
    </w:pPr>
    <w:rPr>
      <w:rFonts w:ascii="Palatino Linotype" w:eastAsia="Times New Roman" w:hAnsi="Palatino Linotype"/>
      <w:color w:val="000000"/>
      <w:sz w:val="18"/>
      <w:szCs w:val="22"/>
      <w:lang w:eastAsia="de-DE" w:bidi="en-US"/>
    </w:rPr>
  </w:style>
  <w:style w:type="character" w:customStyle="1" w:styleId="ilfuvd">
    <w:name w:val="ilfuvd"/>
    <w:rsid w:val="00A357DC"/>
  </w:style>
  <w:style w:type="paragraph" w:customStyle="1" w:styleId="MDPI35textbeforelist">
    <w:name w:val="MDPI_3.5_text_before_list"/>
    <w:basedOn w:val="MDPI31text"/>
    <w:qFormat/>
    <w:rsid w:val="00431EFA"/>
    <w:pPr>
      <w:spacing w:after="120"/>
    </w:pPr>
  </w:style>
  <w:style w:type="character" w:customStyle="1" w:styleId="Titolo1Carattere">
    <w:name w:val="Titolo 1 Carattere"/>
    <w:link w:val="Titolo1"/>
    <w:rsid w:val="004951D9"/>
    <w:rPr>
      <w:rFonts w:ascii="Times New Roman" w:eastAsia="Times New Roman" w:hAnsi="Times New Roman"/>
      <w:b/>
      <w:bCs/>
      <w:color w:val="0000FF"/>
      <w:sz w:val="24"/>
      <w:szCs w:val="24"/>
      <w:lang w:val="it-IT" w:eastAsia="it-IT"/>
    </w:rPr>
  </w:style>
  <w:style w:type="paragraph" w:styleId="Revisione">
    <w:name w:val="Revision"/>
    <w:hidden/>
    <w:uiPriority w:val="71"/>
    <w:rsid w:val="0057746F"/>
    <w:rPr>
      <w:sz w:val="24"/>
      <w:szCs w:val="24"/>
      <w:lang w:eastAsia="ja-JP"/>
    </w:rPr>
  </w:style>
  <w:style w:type="character" w:customStyle="1" w:styleId="sciprofiles-linkname">
    <w:name w:val="sciprofiles-link__name"/>
    <w:basedOn w:val="Carpredefinitoparagrafo"/>
    <w:rsid w:val="007F12FA"/>
  </w:style>
  <w:style w:type="character" w:customStyle="1" w:styleId="Titolo3Carattere">
    <w:name w:val="Titolo 3 Carattere"/>
    <w:link w:val="Titolo3"/>
    <w:uiPriority w:val="9"/>
    <w:semiHidden/>
    <w:rsid w:val="00FB327A"/>
    <w:rPr>
      <w:rFonts w:ascii="Calibri Light" w:eastAsia="Times New Roman" w:hAnsi="Calibri Light" w:cs="Times New Roman"/>
      <w:b/>
      <w:bCs/>
      <w:sz w:val="26"/>
      <w:szCs w:val="26"/>
      <w:lang w:eastAsia="ja-JP"/>
    </w:rPr>
  </w:style>
  <w:style w:type="paragraph" w:customStyle="1" w:styleId="MDPI13authornames">
    <w:name w:val="MDPI_1.3_authornames"/>
    <w:next w:val="Normale"/>
    <w:qFormat/>
    <w:rsid w:val="00501566"/>
    <w:pPr>
      <w:adjustRightInd w:val="0"/>
      <w:snapToGrid w:val="0"/>
      <w:spacing w:after="120" w:line="260" w:lineRule="atLeast"/>
    </w:pPr>
    <w:rPr>
      <w:rFonts w:ascii="Palatino Linotype" w:eastAsia="Times New Roman" w:hAnsi="Palatino Linotype"/>
      <w:b/>
      <w:color w:val="000000"/>
      <w:sz w:val="24"/>
      <w:szCs w:val="22"/>
      <w:lang w:eastAsia="de-DE" w:bidi="en-US"/>
    </w:rPr>
  </w:style>
  <w:style w:type="paragraph" w:customStyle="1" w:styleId="MDPI21heading1">
    <w:name w:val="MDPI_2.1_heading1"/>
    <w:qFormat/>
    <w:rsid w:val="00C32225"/>
    <w:pPr>
      <w:adjustRightInd w:val="0"/>
      <w:snapToGrid w:val="0"/>
      <w:spacing w:before="240" w:after="120" w:line="260" w:lineRule="atLeast"/>
      <w:jc w:val="both"/>
      <w:outlineLvl w:val="0"/>
    </w:pPr>
    <w:rPr>
      <w:rFonts w:ascii="Palatino Linotype" w:eastAsia="Times New Roman" w:hAnsi="Palatino Linotype"/>
      <w:b/>
      <w:snapToGrid w:val="0"/>
      <w:color w:val="000000"/>
      <w:sz w:val="24"/>
      <w:szCs w:val="22"/>
      <w:lang w:eastAsia="de-DE" w:bidi="en-US"/>
    </w:rPr>
  </w:style>
  <w:style w:type="paragraph" w:styleId="Paragrafoelenco">
    <w:name w:val="List Paragraph"/>
    <w:basedOn w:val="Normale"/>
    <w:uiPriority w:val="34"/>
    <w:qFormat/>
    <w:rsid w:val="0083734A"/>
    <w:pPr>
      <w:spacing w:after="160" w:line="259" w:lineRule="auto"/>
      <w:ind w:left="720"/>
      <w:contextualSpacing/>
    </w:pPr>
    <w:rPr>
      <w:rFonts w:asciiTheme="minorHAnsi" w:eastAsiaTheme="minorHAnsi" w:hAnsiTheme="minorHAnsi" w:cstheme="minorBidi"/>
      <w:sz w:val="22"/>
      <w:szCs w:val="22"/>
      <w:lang w:val="fr-CA" w:eastAsia="en-US"/>
    </w:rPr>
  </w:style>
  <w:style w:type="character" w:customStyle="1" w:styleId="Menzionenonrisolta1">
    <w:name w:val="Menzione non risolta1"/>
    <w:basedOn w:val="Carpredefinitoparagrafo"/>
    <w:uiPriority w:val="99"/>
    <w:semiHidden/>
    <w:unhideWhenUsed/>
    <w:rsid w:val="00833430"/>
    <w:rPr>
      <w:color w:val="605E5C"/>
      <w:shd w:val="clear" w:color="auto" w:fill="E1DFDD"/>
    </w:rPr>
  </w:style>
  <w:style w:type="paragraph" w:customStyle="1" w:styleId="Default">
    <w:name w:val="Default"/>
    <w:rsid w:val="00B70ED2"/>
    <w:pPr>
      <w:autoSpaceDE w:val="0"/>
      <w:autoSpaceDN w:val="0"/>
      <w:adjustRightInd w:val="0"/>
    </w:pPr>
    <w:rPr>
      <w:rFonts w:ascii="Myriad Pro" w:eastAsiaTheme="minorEastAsia" w:hAnsi="Myriad Pro" w:cs="Myriad Pro"/>
      <w:color w:val="000000"/>
      <w:sz w:val="24"/>
      <w:szCs w:val="24"/>
      <w:lang w:val="it-IT" w:eastAsia="it-IT"/>
    </w:rPr>
  </w:style>
  <w:style w:type="character" w:styleId="Testosegnaposto">
    <w:name w:val="Placeholder Text"/>
    <w:basedOn w:val="Carpredefinitoparagrafo"/>
    <w:uiPriority w:val="99"/>
    <w:unhideWhenUsed/>
    <w:rsid w:val="00410254"/>
    <w:rPr>
      <w:color w:val="808080"/>
    </w:rPr>
  </w:style>
  <w:style w:type="paragraph" w:customStyle="1" w:styleId="MDPI17abstract">
    <w:name w:val="MDPI_1.7_abstract"/>
    <w:next w:val="Normale"/>
    <w:qFormat/>
    <w:rsid w:val="00E83A7F"/>
    <w:pPr>
      <w:adjustRightInd w:val="0"/>
      <w:snapToGrid w:val="0"/>
      <w:spacing w:before="240" w:line="260" w:lineRule="atLeast"/>
      <w:ind w:left="113"/>
      <w:jc w:val="both"/>
    </w:pPr>
    <w:rPr>
      <w:rFonts w:ascii="Palatino Linotype" w:eastAsia="Times New Roman" w:hAnsi="Palatino Linotype"/>
      <w:color w:val="000000"/>
      <w:sz w:val="24"/>
      <w:szCs w:val="22"/>
      <w:lang w:eastAsia="de-DE" w:bidi="en-US"/>
    </w:rPr>
  </w:style>
  <w:style w:type="paragraph" w:customStyle="1" w:styleId="MDPI12title">
    <w:name w:val="MDPI_1.2_title"/>
    <w:next w:val="MDPI13authornames"/>
    <w:qFormat/>
    <w:rsid w:val="000A7C05"/>
    <w:pPr>
      <w:adjustRightInd w:val="0"/>
      <w:snapToGrid w:val="0"/>
      <w:spacing w:after="240" w:line="240" w:lineRule="atLeast"/>
    </w:pPr>
    <w:rPr>
      <w:rFonts w:ascii="Palatino Linotype" w:eastAsia="Times New Roman" w:hAnsi="Palatino Linotype"/>
      <w:b/>
      <w:snapToGrid w:val="0"/>
      <w:color w:val="000000"/>
      <w:sz w:val="36"/>
      <w:szCs w:val="24"/>
      <w:lang w:eastAsia="de-DE" w:bidi="en-US"/>
    </w:rPr>
  </w:style>
  <w:style w:type="character" w:styleId="Enfasicorsivo">
    <w:name w:val="Emphasis"/>
    <w:basedOn w:val="Carpredefinitoparagrafo"/>
    <w:uiPriority w:val="20"/>
    <w:qFormat/>
    <w:rsid w:val="00E4023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0953509">
      <w:bodyDiv w:val="1"/>
      <w:marLeft w:val="0"/>
      <w:marRight w:val="0"/>
      <w:marTop w:val="0"/>
      <w:marBottom w:val="0"/>
      <w:divBdr>
        <w:top w:val="none" w:sz="0" w:space="0" w:color="auto"/>
        <w:left w:val="none" w:sz="0" w:space="0" w:color="auto"/>
        <w:bottom w:val="none" w:sz="0" w:space="0" w:color="auto"/>
        <w:right w:val="none" w:sz="0" w:space="0" w:color="auto"/>
      </w:divBdr>
    </w:div>
    <w:div w:id="145055648">
      <w:bodyDiv w:val="1"/>
      <w:marLeft w:val="0"/>
      <w:marRight w:val="0"/>
      <w:marTop w:val="0"/>
      <w:marBottom w:val="0"/>
      <w:divBdr>
        <w:top w:val="none" w:sz="0" w:space="0" w:color="auto"/>
        <w:left w:val="none" w:sz="0" w:space="0" w:color="auto"/>
        <w:bottom w:val="none" w:sz="0" w:space="0" w:color="auto"/>
        <w:right w:val="none" w:sz="0" w:space="0" w:color="auto"/>
      </w:divBdr>
    </w:div>
    <w:div w:id="195850278">
      <w:bodyDiv w:val="1"/>
      <w:marLeft w:val="0"/>
      <w:marRight w:val="0"/>
      <w:marTop w:val="0"/>
      <w:marBottom w:val="0"/>
      <w:divBdr>
        <w:top w:val="none" w:sz="0" w:space="0" w:color="auto"/>
        <w:left w:val="none" w:sz="0" w:space="0" w:color="auto"/>
        <w:bottom w:val="none" w:sz="0" w:space="0" w:color="auto"/>
        <w:right w:val="none" w:sz="0" w:space="0" w:color="auto"/>
      </w:divBdr>
      <w:divsChild>
        <w:div w:id="733241544">
          <w:marLeft w:val="0"/>
          <w:marRight w:val="0"/>
          <w:marTop w:val="0"/>
          <w:marBottom w:val="0"/>
          <w:divBdr>
            <w:top w:val="none" w:sz="0" w:space="0" w:color="auto"/>
            <w:left w:val="none" w:sz="0" w:space="0" w:color="auto"/>
            <w:bottom w:val="none" w:sz="0" w:space="0" w:color="auto"/>
            <w:right w:val="none" w:sz="0" w:space="0" w:color="auto"/>
          </w:divBdr>
        </w:div>
      </w:divsChild>
    </w:div>
    <w:div w:id="576593464">
      <w:bodyDiv w:val="1"/>
      <w:marLeft w:val="0"/>
      <w:marRight w:val="0"/>
      <w:marTop w:val="0"/>
      <w:marBottom w:val="0"/>
      <w:divBdr>
        <w:top w:val="none" w:sz="0" w:space="0" w:color="auto"/>
        <w:left w:val="none" w:sz="0" w:space="0" w:color="auto"/>
        <w:bottom w:val="none" w:sz="0" w:space="0" w:color="auto"/>
        <w:right w:val="none" w:sz="0" w:space="0" w:color="auto"/>
      </w:divBdr>
    </w:div>
    <w:div w:id="633100529">
      <w:bodyDiv w:val="1"/>
      <w:marLeft w:val="0"/>
      <w:marRight w:val="0"/>
      <w:marTop w:val="0"/>
      <w:marBottom w:val="0"/>
      <w:divBdr>
        <w:top w:val="none" w:sz="0" w:space="0" w:color="auto"/>
        <w:left w:val="none" w:sz="0" w:space="0" w:color="auto"/>
        <w:bottom w:val="none" w:sz="0" w:space="0" w:color="auto"/>
        <w:right w:val="none" w:sz="0" w:space="0" w:color="auto"/>
      </w:divBdr>
    </w:div>
    <w:div w:id="692220900">
      <w:bodyDiv w:val="1"/>
      <w:marLeft w:val="0"/>
      <w:marRight w:val="0"/>
      <w:marTop w:val="0"/>
      <w:marBottom w:val="0"/>
      <w:divBdr>
        <w:top w:val="none" w:sz="0" w:space="0" w:color="auto"/>
        <w:left w:val="none" w:sz="0" w:space="0" w:color="auto"/>
        <w:bottom w:val="none" w:sz="0" w:space="0" w:color="auto"/>
        <w:right w:val="none" w:sz="0" w:space="0" w:color="auto"/>
      </w:divBdr>
      <w:divsChild>
        <w:div w:id="460533467">
          <w:marLeft w:val="0"/>
          <w:marRight w:val="0"/>
          <w:marTop w:val="0"/>
          <w:marBottom w:val="0"/>
          <w:divBdr>
            <w:top w:val="none" w:sz="0" w:space="0" w:color="auto"/>
            <w:left w:val="none" w:sz="0" w:space="0" w:color="auto"/>
            <w:bottom w:val="none" w:sz="0" w:space="0" w:color="auto"/>
            <w:right w:val="none" w:sz="0" w:space="0" w:color="auto"/>
          </w:divBdr>
          <w:divsChild>
            <w:div w:id="653993357">
              <w:marLeft w:val="0"/>
              <w:marRight w:val="0"/>
              <w:marTop w:val="0"/>
              <w:marBottom w:val="0"/>
              <w:divBdr>
                <w:top w:val="none" w:sz="0" w:space="0" w:color="auto"/>
                <w:left w:val="none" w:sz="0" w:space="0" w:color="auto"/>
                <w:bottom w:val="none" w:sz="0" w:space="0" w:color="auto"/>
                <w:right w:val="none" w:sz="0" w:space="0" w:color="auto"/>
              </w:divBdr>
              <w:divsChild>
                <w:div w:id="346565669">
                  <w:marLeft w:val="0"/>
                  <w:marRight w:val="0"/>
                  <w:marTop w:val="0"/>
                  <w:marBottom w:val="0"/>
                  <w:divBdr>
                    <w:top w:val="none" w:sz="0" w:space="0" w:color="auto"/>
                    <w:left w:val="none" w:sz="0" w:space="0" w:color="auto"/>
                    <w:bottom w:val="none" w:sz="0" w:space="0" w:color="auto"/>
                    <w:right w:val="none" w:sz="0" w:space="0" w:color="auto"/>
                  </w:divBdr>
                  <w:divsChild>
                    <w:div w:id="103431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3934724">
      <w:bodyDiv w:val="1"/>
      <w:marLeft w:val="0"/>
      <w:marRight w:val="0"/>
      <w:marTop w:val="0"/>
      <w:marBottom w:val="0"/>
      <w:divBdr>
        <w:top w:val="none" w:sz="0" w:space="0" w:color="auto"/>
        <w:left w:val="none" w:sz="0" w:space="0" w:color="auto"/>
        <w:bottom w:val="none" w:sz="0" w:space="0" w:color="auto"/>
        <w:right w:val="none" w:sz="0" w:space="0" w:color="auto"/>
      </w:divBdr>
      <w:divsChild>
        <w:div w:id="1763137857">
          <w:marLeft w:val="0"/>
          <w:marRight w:val="0"/>
          <w:marTop w:val="0"/>
          <w:marBottom w:val="0"/>
          <w:divBdr>
            <w:top w:val="none" w:sz="0" w:space="0" w:color="auto"/>
            <w:left w:val="none" w:sz="0" w:space="0" w:color="auto"/>
            <w:bottom w:val="none" w:sz="0" w:space="0" w:color="auto"/>
            <w:right w:val="none" w:sz="0" w:space="0" w:color="auto"/>
          </w:divBdr>
        </w:div>
      </w:divsChild>
    </w:div>
    <w:div w:id="1264143197">
      <w:bodyDiv w:val="1"/>
      <w:marLeft w:val="0"/>
      <w:marRight w:val="0"/>
      <w:marTop w:val="0"/>
      <w:marBottom w:val="0"/>
      <w:divBdr>
        <w:top w:val="none" w:sz="0" w:space="0" w:color="auto"/>
        <w:left w:val="none" w:sz="0" w:space="0" w:color="auto"/>
        <w:bottom w:val="none" w:sz="0" w:space="0" w:color="auto"/>
        <w:right w:val="none" w:sz="0" w:space="0" w:color="auto"/>
      </w:divBdr>
    </w:div>
    <w:div w:id="1360088669">
      <w:bodyDiv w:val="1"/>
      <w:marLeft w:val="0"/>
      <w:marRight w:val="0"/>
      <w:marTop w:val="0"/>
      <w:marBottom w:val="0"/>
      <w:divBdr>
        <w:top w:val="none" w:sz="0" w:space="0" w:color="auto"/>
        <w:left w:val="none" w:sz="0" w:space="0" w:color="auto"/>
        <w:bottom w:val="none" w:sz="0" w:space="0" w:color="auto"/>
        <w:right w:val="none" w:sz="0" w:space="0" w:color="auto"/>
      </w:divBdr>
    </w:div>
    <w:div w:id="1369987709">
      <w:bodyDiv w:val="1"/>
      <w:marLeft w:val="0"/>
      <w:marRight w:val="0"/>
      <w:marTop w:val="0"/>
      <w:marBottom w:val="0"/>
      <w:divBdr>
        <w:top w:val="none" w:sz="0" w:space="0" w:color="auto"/>
        <w:left w:val="none" w:sz="0" w:space="0" w:color="auto"/>
        <w:bottom w:val="none" w:sz="0" w:space="0" w:color="auto"/>
        <w:right w:val="none" w:sz="0" w:space="0" w:color="auto"/>
      </w:divBdr>
      <w:divsChild>
        <w:div w:id="399014689">
          <w:marLeft w:val="0"/>
          <w:marRight w:val="0"/>
          <w:marTop w:val="0"/>
          <w:marBottom w:val="0"/>
          <w:divBdr>
            <w:top w:val="none" w:sz="0" w:space="0" w:color="auto"/>
            <w:left w:val="none" w:sz="0" w:space="0" w:color="auto"/>
            <w:bottom w:val="none" w:sz="0" w:space="0" w:color="auto"/>
            <w:right w:val="none" w:sz="0" w:space="0" w:color="auto"/>
          </w:divBdr>
        </w:div>
      </w:divsChild>
    </w:div>
    <w:div w:id="1611353414">
      <w:bodyDiv w:val="1"/>
      <w:marLeft w:val="0"/>
      <w:marRight w:val="0"/>
      <w:marTop w:val="0"/>
      <w:marBottom w:val="0"/>
      <w:divBdr>
        <w:top w:val="none" w:sz="0" w:space="0" w:color="auto"/>
        <w:left w:val="none" w:sz="0" w:space="0" w:color="auto"/>
        <w:bottom w:val="none" w:sz="0" w:space="0" w:color="auto"/>
        <w:right w:val="none" w:sz="0" w:space="0" w:color="auto"/>
      </w:divBdr>
    </w:div>
    <w:div w:id="1655835253">
      <w:bodyDiv w:val="1"/>
      <w:marLeft w:val="0"/>
      <w:marRight w:val="0"/>
      <w:marTop w:val="0"/>
      <w:marBottom w:val="0"/>
      <w:divBdr>
        <w:top w:val="none" w:sz="0" w:space="0" w:color="auto"/>
        <w:left w:val="none" w:sz="0" w:space="0" w:color="auto"/>
        <w:bottom w:val="none" w:sz="0" w:space="0" w:color="auto"/>
        <w:right w:val="none" w:sz="0" w:space="0" w:color="auto"/>
      </w:divBdr>
    </w:div>
    <w:div w:id="1781336608">
      <w:bodyDiv w:val="1"/>
      <w:marLeft w:val="0"/>
      <w:marRight w:val="0"/>
      <w:marTop w:val="0"/>
      <w:marBottom w:val="0"/>
      <w:divBdr>
        <w:top w:val="none" w:sz="0" w:space="0" w:color="auto"/>
        <w:left w:val="none" w:sz="0" w:space="0" w:color="auto"/>
        <w:bottom w:val="none" w:sz="0" w:space="0" w:color="auto"/>
        <w:right w:val="none" w:sz="0" w:space="0" w:color="auto"/>
      </w:divBdr>
    </w:div>
    <w:div w:id="1940405503">
      <w:bodyDiv w:val="1"/>
      <w:marLeft w:val="0"/>
      <w:marRight w:val="0"/>
      <w:marTop w:val="0"/>
      <w:marBottom w:val="0"/>
      <w:divBdr>
        <w:top w:val="none" w:sz="0" w:space="0" w:color="auto"/>
        <w:left w:val="none" w:sz="0" w:space="0" w:color="auto"/>
        <w:bottom w:val="none" w:sz="0" w:space="0" w:color="auto"/>
        <w:right w:val="none" w:sz="0" w:space="0" w:color="auto"/>
      </w:divBdr>
      <w:divsChild>
        <w:div w:id="94139503">
          <w:marLeft w:val="0"/>
          <w:marRight w:val="0"/>
          <w:marTop w:val="0"/>
          <w:marBottom w:val="0"/>
          <w:divBdr>
            <w:top w:val="none" w:sz="0" w:space="0" w:color="auto"/>
            <w:left w:val="none" w:sz="0" w:space="0" w:color="auto"/>
            <w:bottom w:val="none" w:sz="0" w:space="0" w:color="auto"/>
            <w:right w:val="none" w:sz="0" w:space="0" w:color="auto"/>
          </w:divBdr>
        </w:div>
      </w:divsChild>
    </w:div>
    <w:div w:id="2021540074">
      <w:bodyDiv w:val="1"/>
      <w:marLeft w:val="0"/>
      <w:marRight w:val="0"/>
      <w:marTop w:val="0"/>
      <w:marBottom w:val="0"/>
      <w:divBdr>
        <w:top w:val="none" w:sz="0" w:space="0" w:color="auto"/>
        <w:left w:val="none" w:sz="0" w:space="0" w:color="auto"/>
        <w:bottom w:val="none" w:sz="0" w:space="0" w:color="auto"/>
        <w:right w:val="none" w:sz="0" w:space="0" w:color="auto"/>
      </w:divBdr>
      <w:divsChild>
        <w:div w:id="1585914368">
          <w:marLeft w:val="0"/>
          <w:marRight w:val="0"/>
          <w:marTop w:val="0"/>
          <w:marBottom w:val="0"/>
          <w:divBdr>
            <w:top w:val="none" w:sz="0" w:space="0" w:color="auto"/>
            <w:left w:val="none" w:sz="0" w:space="0" w:color="auto"/>
            <w:bottom w:val="none" w:sz="0" w:space="0" w:color="auto"/>
            <w:right w:val="none" w:sz="0" w:space="0" w:color="auto"/>
          </w:divBdr>
        </w:div>
      </w:divsChild>
    </w:div>
    <w:div w:id="207292201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D4FE85-640F-4B82-90B6-920A314FF5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2249</Words>
  <Characters>12825</Characters>
  <Application>Microsoft Office Word</Application>
  <DocSecurity>0</DocSecurity>
  <Lines>106</Lines>
  <Paragraphs>3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044</CharactersWithSpaces>
  <SharedDoc>false</SharedDoc>
  <HLinks>
    <vt:vector size="6" baseType="variant">
      <vt:variant>
        <vt:i4>4653095</vt:i4>
      </vt:variant>
      <vt:variant>
        <vt:i4>0</vt:i4>
      </vt:variant>
      <vt:variant>
        <vt:i4>0</vt:i4>
      </vt:variant>
      <vt:variant>
        <vt:i4>5</vt:i4>
      </vt:variant>
      <vt:variant>
        <vt:lpwstr>mailto:johnny.padulo@unimi.it</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fresh</dc:creator>
  <cp:keywords/>
  <dc:description/>
  <cp:lastModifiedBy>Johnny Padulo</cp:lastModifiedBy>
  <cp:revision>2</cp:revision>
  <dcterms:created xsi:type="dcterms:W3CDTF">2025-04-13T17:19:00Z</dcterms:created>
  <dcterms:modified xsi:type="dcterms:W3CDTF">2025-04-13T1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european-journal-of-applied-physiology</vt:lpwstr>
  </property>
  <property fmtid="{D5CDD505-2E9C-101B-9397-08002B2CF9AE}" pid="3" name="Mendeley Recent Style Name 0_1">
    <vt:lpwstr>European Journal of Applied Physiology</vt:lpwstr>
  </property>
  <property fmtid="{D5CDD505-2E9C-101B-9397-08002B2CF9AE}" pid="4" name="Mendeley Recent Style Id 1_1">
    <vt:lpwstr>http://www.zotero.org/styles/european-journal-of-sport-science</vt:lpwstr>
  </property>
  <property fmtid="{D5CDD505-2E9C-101B-9397-08002B2CF9AE}" pid="5" name="Mendeley Recent Style Name 1_1">
    <vt:lpwstr>European Journal of Sport Science</vt:lpwstr>
  </property>
  <property fmtid="{D5CDD505-2E9C-101B-9397-08002B2CF9AE}" pid="6" name="Mendeley Recent Style Id 2_1">
    <vt:lpwstr>http://www.zotero.org/styles/international-journal-of-environmental-research-and-public-health</vt:lpwstr>
  </property>
  <property fmtid="{D5CDD505-2E9C-101B-9397-08002B2CF9AE}" pid="7" name="Mendeley Recent Style Name 2_1">
    <vt:lpwstr>International Journal of Environmental Research and Public Health</vt:lpwstr>
  </property>
  <property fmtid="{D5CDD505-2E9C-101B-9397-08002B2CF9AE}" pid="8" name="Mendeley Recent Style Id 3_1">
    <vt:lpwstr>http://www.zotero.org/styles/journal-of-sports-sciences</vt:lpwstr>
  </property>
  <property fmtid="{D5CDD505-2E9C-101B-9397-08002B2CF9AE}" pid="9" name="Mendeley Recent Style Name 3_1">
    <vt:lpwstr>Journal of Sports Sciences</vt:lpwstr>
  </property>
  <property fmtid="{D5CDD505-2E9C-101B-9397-08002B2CF9AE}" pid="10" name="Mendeley Recent Style Id 4_1">
    <vt:lpwstr>http://www.zotero.org/styles/journal-of-strength-and-conditioning-research</vt:lpwstr>
  </property>
  <property fmtid="{D5CDD505-2E9C-101B-9397-08002B2CF9AE}" pid="11" name="Mendeley Recent Style Name 4_1">
    <vt:lpwstr>Journal of Strength and Conditioning Research</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9th edition</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www.zotero.org/styles/national-library-of-medicine-brackets-no-et-al</vt:lpwstr>
  </property>
  <property fmtid="{D5CDD505-2E9C-101B-9397-08002B2CF9AE}" pid="17" name="Mendeley Recent Style Name 7_1">
    <vt:lpwstr>National Library of Medicine (brackets, no "et al.")</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csl.mendeley.com/styles/517158721/vancouver-brackets-no-et-al</vt:lpwstr>
  </property>
  <property fmtid="{D5CDD505-2E9C-101B-9397-08002B2CF9AE}" pid="21" name="Mendeley Recent Style Name 9_1">
    <vt:lpwstr>Vancouver (brackets, no "et al.") - Johnny Padulo</vt:lpwstr>
  </property>
  <property fmtid="{D5CDD505-2E9C-101B-9397-08002B2CF9AE}" pid="22" name="Mendeley Document_1">
    <vt:lpwstr>True</vt:lpwstr>
  </property>
  <property fmtid="{D5CDD505-2E9C-101B-9397-08002B2CF9AE}" pid="23" name="Mendeley Unique User Id_1">
    <vt:lpwstr>0ea8c916-a177-3d88-bb2a-3b8c654d7f7d</vt:lpwstr>
  </property>
  <property fmtid="{D5CDD505-2E9C-101B-9397-08002B2CF9AE}" pid="24" name="Mendeley Citation Style_1">
    <vt:lpwstr>http://www.zotero.org/styles/journal-of-strength-and-conditioning-research</vt:lpwstr>
  </property>
</Properties>
</file>